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85171" w:rsidR="00B747D0" w:rsidP="00B747D0" w:rsidRDefault="00B747D0" w14:paraId="463723C1" w14:textId="7657BB55">
      <w:pPr>
        <w:spacing w:after="0" w:line="240" w:lineRule="auto"/>
        <w:rPr>
          <w:rFonts w:ascii="Arial" w:hAnsi="Arial" w:cs="Arial"/>
          <w:b/>
        </w:rPr>
      </w:pPr>
      <w:r w:rsidRPr="00285171">
        <w:rPr>
          <w:rFonts w:ascii="Arial" w:hAnsi="Arial" w:cs="Arial"/>
          <w:b/>
        </w:rPr>
        <w:t>Supplementary Table 1</w:t>
      </w:r>
    </w:p>
    <w:p w:rsidRPr="00285171" w:rsidR="00B747D0" w:rsidP="00B747D0" w:rsidRDefault="00B747D0" w14:paraId="1EBAB334" w14:textId="019DB2B2">
      <w:pPr>
        <w:spacing w:after="0" w:line="240" w:lineRule="auto"/>
        <w:rPr>
          <w:rFonts w:ascii="Arial" w:hAnsi="Arial" w:cs="Arial"/>
          <w:b/>
        </w:rPr>
      </w:pPr>
      <w:r w:rsidRPr="00285171">
        <w:rPr>
          <w:rFonts w:ascii="Arial" w:hAnsi="Arial" w:cs="Arial"/>
          <w:b/>
        </w:rPr>
        <w:t>Estimated blood pressure changes as a consequence of environmental pollution exposur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63"/>
        <w:gridCol w:w="3899"/>
        <w:gridCol w:w="3756"/>
      </w:tblGrid>
      <w:tr w:rsidRPr="00285171" w:rsidR="00B747D0" w:rsidTr="61601DA6" w14:paraId="47C3CA82" w14:textId="77777777">
        <w:trPr>
          <w:trHeight w:val="300"/>
        </w:trPr>
        <w:tc>
          <w:tcPr>
            <w:tcW w:w="2263" w:type="dxa"/>
            <w:tcMar/>
          </w:tcPr>
          <w:p w:rsidRPr="00285171" w:rsidR="00451FDC" w:rsidP="00D11B78" w:rsidRDefault="00451FDC" w14:paraId="347B68F9" w14:textId="7777777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lang w:val="en-US"/>
              </w:rPr>
              <w:t>Environmental factor</w:t>
            </w:r>
          </w:p>
        </w:tc>
        <w:tc>
          <w:tcPr>
            <w:tcW w:w="3899" w:type="dxa"/>
            <w:tcMar/>
          </w:tcPr>
          <w:p w:rsidRPr="00285171" w:rsidR="00451FDC" w:rsidP="001F10FE" w:rsidRDefault="009C7E09" w14:paraId="5A130B62" w14:textId="72B6CD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 xml:space="preserve">Best </w:t>
            </w:r>
            <w:r w:rsidRPr="00285171" w:rsidR="7BAF2E8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a</w:t>
            </w: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 xml:space="preserve">vailable </w:t>
            </w:r>
            <w:r w:rsidRPr="00285171" w:rsidR="3E3480A8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s</w:t>
            </w: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 xml:space="preserve">cientific </w:t>
            </w:r>
            <w:r w:rsidRPr="00285171" w:rsidR="3BBC92AD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q</w:t>
            </w: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 xml:space="preserve">uantitative </w:t>
            </w:r>
            <w:r w:rsidRPr="00285171" w:rsidR="46D4138F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e</w:t>
            </w: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 xml:space="preserve">stimate of BP </w:t>
            </w:r>
            <w:r w:rsidRPr="00285171" w:rsidR="7A781758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c</w:t>
            </w: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hange</w:t>
            </w:r>
          </w:p>
        </w:tc>
        <w:tc>
          <w:tcPr>
            <w:tcW w:w="3756" w:type="dxa"/>
            <w:tcMar/>
          </w:tcPr>
          <w:p w:rsidRPr="00285171" w:rsidR="00451FDC" w:rsidP="001F10FE" w:rsidRDefault="47E54D62" w14:paraId="407476A8" w14:textId="70CAC7E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E</w:t>
            </w:r>
            <w:r w:rsidRPr="00285171" w:rsidR="009C7E09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 xml:space="preserve">vidence </w:t>
            </w:r>
            <w:r w:rsidRPr="00285171" w:rsidR="3A7D8604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s</w:t>
            </w:r>
            <w:r w:rsidRPr="00285171" w:rsidR="009C7E09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ource</w:t>
            </w:r>
          </w:p>
        </w:tc>
      </w:tr>
      <w:tr w:rsidRPr="002D71EB" w:rsidR="00B747D0" w:rsidTr="61601DA6" w14:paraId="57A0B7AE" w14:textId="77777777">
        <w:trPr>
          <w:trHeight w:val="300"/>
        </w:trPr>
        <w:tc>
          <w:tcPr>
            <w:tcW w:w="2263" w:type="dxa"/>
            <w:tcMar/>
          </w:tcPr>
          <w:p w:rsidRPr="00285171" w:rsidR="00451FDC" w:rsidP="00D11B78" w:rsidRDefault="00451FDC" w14:paraId="1AF496D6" w14:textId="7777777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lang w:val="en-US"/>
              </w:rPr>
              <w:t>Air pollution</w:t>
            </w:r>
            <w:r w:rsidRPr="00285171" w:rsidR="009C7E09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3899" w:type="dxa"/>
            <w:tcMar/>
          </w:tcPr>
          <w:p w:rsidRPr="00285171" w:rsidR="00451FDC" w:rsidP="001F10FE" w:rsidRDefault="009C7E09" w14:paraId="353B4C23" w14:textId="195E6E8F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+1.39 mmHg SBP</w:t>
            </w:r>
            <w:r w:rsidRPr="00285171">
              <w:rPr>
                <w:rFonts w:ascii="Arial" w:hAnsi="Arial" w:cs="Arial"/>
                <w:shd w:val="clear" w:color="auto" w:fill="FFFFFF"/>
                <w:lang w:val="en-US"/>
              </w:rPr>
              <w:t xml:space="preserve"> and </w:t>
            </w: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+0.90 mmHg DBP</w:t>
            </w:r>
            <w:r w:rsidRPr="00285171">
              <w:rPr>
                <w:rFonts w:ascii="Arial" w:hAnsi="Arial" w:cs="Arial"/>
                <w:shd w:val="clear" w:color="auto" w:fill="FFFFFF"/>
                <w:lang w:val="en-US"/>
              </w:rPr>
              <w:t xml:space="preserve"> per </w:t>
            </w: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10 µg/m³ PM</w:t>
            </w:r>
            <w:r w:rsidRPr="00285171">
              <w:rPr>
                <w:rStyle w:val="Strong"/>
                <w:rFonts w:ascii="Cambria Math" w:hAnsi="Cambria Math" w:cs="Cambria Math"/>
                <w:b w:val="0"/>
                <w:bCs w:val="0"/>
                <w:shd w:val="clear" w:color="auto" w:fill="FFFFFF"/>
                <w:lang w:val="en-US"/>
              </w:rPr>
              <w:t>₂</w:t>
            </w: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.</w:t>
            </w:r>
            <w:r w:rsidRPr="00285171">
              <w:rPr>
                <w:rStyle w:val="Strong"/>
                <w:rFonts w:ascii="Cambria Math" w:hAnsi="Cambria Math" w:cs="Cambria Math"/>
                <w:b w:val="0"/>
                <w:bCs w:val="0"/>
                <w:shd w:val="clear" w:color="auto" w:fill="FFFFFF"/>
                <w:lang w:val="en-US"/>
              </w:rPr>
              <w:t>₅</w:t>
            </w:r>
            <w:r w:rsidRPr="00285171">
              <w:rPr>
                <w:rFonts w:ascii="Arial" w:hAnsi="Arial" w:cs="Arial"/>
                <w:shd w:val="clear" w:color="auto" w:fill="FFFFFF"/>
                <w:lang w:val="en-US"/>
              </w:rPr>
              <w:t xml:space="preserve"> increase (meta-analysis)</w:t>
            </w:r>
          </w:p>
          <w:p w:rsidRPr="00285171" w:rsidR="00451FDC" w:rsidP="001F10FE" w:rsidRDefault="00451FDC" w14:paraId="1750F444" w14:textId="0DF39C14">
            <w:pPr>
              <w:rPr>
                <w:rFonts w:ascii="Arial" w:hAnsi="Arial" w:cs="Arial"/>
                <w:lang w:val="en-US"/>
              </w:rPr>
            </w:pPr>
          </w:p>
          <w:p w:rsidRPr="00285171" w:rsidR="00451FDC" w:rsidP="001F10FE" w:rsidRDefault="6D2CEC3E" w14:paraId="371F8AC3" w14:textId="291F1B71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>+ 2.54 mmHg SBP and + 1.36 mmHg DBP per each IQR μg/m</w:t>
            </w:r>
            <w:r w:rsidRPr="00285171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285171" w:rsidR="7B160146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285171" w:rsidR="7B160146"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  <w:t>PM</w:t>
            </w:r>
            <w:r w:rsidRPr="00285171" w:rsidR="7B160146">
              <w:rPr>
                <w:rStyle w:val="Strong"/>
                <w:rFonts w:ascii="Cambria Math" w:hAnsi="Cambria Math" w:cs="Cambria Math"/>
                <w:b w:val="0"/>
                <w:bCs w:val="0"/>
                <w:lang w:val="en-US"/>
              </w:rPr>
              <w:t>₂</w:t>
            </w:r>
            <w:r w:rsidRPr="00285171" w:rsidR="7B160146"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  <w:t>.</w:t>
            </w:r>
            <w:r w:rsidRPr="00285171" w:rsidR="7B160146">
              <w:rPr>
                <w:rStyle w:val="Strong"/>
                <w:rFonts w:ascii="Cambria Math" w:hAnsi="Cambria Math" w:cs="Cambria Math"/>
                <w:b w:val="0"/>
                <w:bCs w:val="0"/>
                <w:lang w:val="en-US"/>
              </w:rPr>
              <w:t>₅</w:t>
            </w:r>
            <w:r w:rsidRPr="00285171" w:rsidR="7B160146"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  <w:t xml:space="preserve"> increase</w:t>
            </w:r>
          </w:p>
          <w:p w:rsidRPr="00285171" w:rsidR="00451FDC" w:rsidP="001F10FE" w:rsidRDefault="29162100" w14:paraId="2DBB829F" w14:textId="3324C74C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 xml:space="preserve">+ </w:t>
            </w:r>
            <w:r w:rsidRPr="00285171" w:rsidR="46387B83">
              <w:rPr>
                <w:rFonts w:ascii="Arial" w:hAnsi="Arial" w:cs="Arial"/>
                <w:lang w:val="en-US"/>
              </w:rPr>
              <w:t>2</w:t>
            </w:r>
            <w:r w:rsidRPr="00285171">
              <w:rPr>
                <w:rFonts w:ascii="Arial" w:hAnsi="Arial" w:cs="Arial"/>
                <w:lang w:val="en-US"/>
              </w:rPr>
              <w:t>.</w:t>
            </w:r>
            <w:r w:rsidRPr="00285171" w:rsidR="2F677BAD">
              <w:rPr>
                <w:rFonts w:ascii="Arial" w:hAnsi="Arial" w:cs="Arial"/>
                <w:lang w:val="en-US"/>
              </w:rPr>
              <w:t>38</w:t>
            </w:r>
            <w:r w:rsidRPr="00285171">
              <w:rPr>
                <w:rFonts w:ascii="Arial" w:hAnsi="Arial" w:cs="Arial"/>
                <w:lang w:val="en-US"/>
              </w:rPr>
              <w:t xml:space="preserve"> mmHg </w:t>
            </w:r>
            <w:r w:rsidRPr="00285171" w:rsidR="4ED10C07">
              <w:rPr>
                <w:rFonts w:ascii="Arial" w:hAnsi="Arial" w:cs="Arial"/>
                <w:lang w:val="en-US"/>
              </w:rPr>
              <w:t xml:space="preserve">SBP </w:t>
            </w:r>
            <w:r w:rsidRPr="00285171" w:rsidR="611A51E7">
              <w:rPr>
                <w:rFonts w:ascii="Arial" w:hAnsi="Arial" w:cs="Arial"/>
                <w:lang w:val="en-US"/>
              </w:rPr>
              <w:t xml:space="preserve">and + </w:t>
            </w:r>
            <w:r w:rsidRPr="00285171" w:rsidR="6022D6C8">
              <w:rPr>
                <w:rFonts w:ascii="Arial" w:hAnsi="Arial" w:cs="Arial"/>
                <w:lang w:val="en-US"/>
              </w:rPr>
              <w:t>1</w:t>
            </w:r>
            <w:r w:rsidRPr="00285171" w:rsidR="611A51E7">
              <w:rPr>
                <w:rFonts w:ascii="Arial" w:hAnsi="Arial" w:cs="Arial"/>
                <w:lang w:val="en-US"/>
              </w:rPr>
              <w:t>.</w:t>
            </w:r>
            <w:r w:rsidRPr="00285171" w:rsidR="11980CDC">
              <w:rPr>
                <w:rFonts w:ascii="Arial" w:hAnsi="Arial" w:cs="Arial"/>
                <w:lang w:val="en-US"/>
              </w:rPr>
              <w:t>56</w:t>
            </w:r>
            <w:r w:rsidRPr="00285171" w:rsidR="611A51E7">
              <w:rPr>
                <w:rFonts w:ascii="Arial" w:hAnsi="Arial" w:cs="Arial"/>
                <w:lang w:val="en-US"/>
              </w:rPr>
              <w:t xml:space="preserve"> mmHg DBP </w:t>
            </w:r>
            <w:r w:rsidRPr="00285171" w:rsidR="4ED10C07">
              <w:rPr>
                <w:rFonts w:ascii="Arial" w:hAnsi="Arial" w:cs="Arial"/>
                <w:lang w:val="en-US"/>
              </w:rPr>
              <w:t>per IQR μg/m</w:t>
            </w:r>
            <w:r w:rsidRPr="00285171" w:rsidR="4ED10C07">
              <w:rPr>
                <w:rFonts w:ascii="Arial" w:hAnsi="Arial" w:cs="Arial"/>
                <w:vertAlign w:val="superscript"/>
                <w:lang w:val="en-US"/>
              </w:rPr>
              <w:t xml:space="preserve">3 </w:t>
            </w:r>
            <w:r w:rsidRPr="00285171" w:rsidR="39F2C623">
              <w:rPr>
                <w:rFonts w:ascii="Arial" w:hAnsi="Arial" w:cs="Arial"/>
                <w:lang w:val="en-US"/>
              </w:rPr>
              <w:t>SO</w:t>
            </w:r>
            <w:r w:rsidRPr="00285171" w:rsidR="39F2C623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285171" w:rsidR="39F2C623">
              <w:rPr>
                <w:rFonts w:ascii="Arial" w:hAnsi="Arial" w:cs="Arial"/>
                <w:vertAlign w:val="superscript"/>
                <w:lang w:val="en-US"/>
              </w:rPr>
              <w:t>-2</w:t>
            </w:r>
            <w:r w:rsidRPr="00285171">
              <w:rPr>
                <w:rFonts w:ascii="Arial" w:hAnsi="Arial" w:cs="Arial"/>
                <w:lang w:val="en-US"/>
              </w:rPr>
              <w:t xml:space="preserve"> </w:t>
            </w:r>
            <w:r w:rsidRPr="00285171" w:rsidR="2840D79B">
              <w:rPr>
                <w:rFonts w:ascii="Arial" w:hAnsi="Arial" w:cs="Arial"/>
                <w:lang w:val="en-US"/>
              </w:rPr>
              <w:t>i</w:t>
            </w:r>
            <w:r w:rsidRPr="00285171" w:rsidR="733704E7">
              <w:rPr>
                <w:rFonts w:ascii="Arial" w:hAnsi="Arial" w:cs="Arial"/>
                <w:lang w:val="en-US"/>
              </w:rPr>
              <w:t>ncrease</w:t>
            </w:r>
          </w:p>
          <w:p w:rsidRPr="00285171" w:rsidR="00451FDC" w:rsidP="001F10FE" w:rsidRDefault="338C693C" w14:paraId="0BAE6FB7" w14:textId="41756139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>+</w:t>
            </w:r>
            <w:r w:rsidRPr="00285171" w:rsidR="29162100">
              <w:rPr>
                <w:rFonts w:ascii="Arial" w:hAnsi="Arial" w:cs="Arial"/>
                <w:lang w:val="en-US"/>
              </w:rPr>
              <w:t xml:space="preserve"> </w:t>
            </w:r>
            <w:r w:rsidRPr="00285171" w:rsidR="1FDE215B">
              <w:rPr>
                <w:rFonts w:ascii="Arial" w:hAnsi="Arial" w:cs="Arial"/>
                <w:lang w:val="en-US"/>
              </w:rPr>
              <w:t>1.</w:t>
            </w:r>
            <w:r w:rsidRPr="00285171" w:rsidR="526AF00A">
              <w:rPr>
                <w:rFonts w:ascii="Arial" w:hAnsi="Arial" w:cs="Arial"/>
                <w:lang w:val="en-US"/>
              </w:rPr>
              <w:t>39</w:t>
            </w:r>
            <w:r w:rsidRPr="00285171" w:rsidR="1FDE215B">
              <w:rPr>
                <w:rFonts w:ascii="Arial" w:hAnsi="Arial" w:cs="Arial"/>
                <w:lang w:val="en-US"/>
              </w:rPr>
              <w:t xml:space="preserve"> mmHg </w:t>
            </w:r>
            <w:r w:rsidRPr="00285171" w:rsidR="1D167876">
              <w:rPr>
                <w:rFonts w:ascii="Arial" w:hAnsi="Arial" w:cs="Arial"/>
                <w:lang w:val="en-US"/>
              </w:rPr>
              <w:t xml:space="preserve">SBP </w:t>
            </w:r>
            <w:r w:rsidRPr="00285171" w:rsidR="31F7DC20">
              <w:rPr>
                <w:rFonts w:ascii="Arial" w:hAnsi="Arial" w:cs="Arial"/>
                <w:lang w:val="en-US"/>
              </w:rPr>
              <w:t xml:space="preserve">and + </w:t>
            </w:r>
            <w:r w:rsidRPr="00285171" w:rsidR="01131E01">
              <w:rPr>
                <w:rFonts w:ascii="Arial" w:hAnsi="Arial" w:cs="Arial"/>
                <w:lang w:val="en-US"/>
              </w:rPr>
              <w:t>0.83</w:t>
            </w:r>
            <w:r w:rsidRPr="00285171" w:rsidR="1FDE215B">
              <w:rPr>
                <w:rFonts w:ascii="Arial" w:hAnsi="Arial" w:cs="Arial"/>
                <w:lang w:val="en-US"/>
              </w:rPr>
              <w:t xml:space="preserve"> mmHg </w:t>
            </w:r>
            <w:r w:rsidRPr="00285171" w:rsidR="5A1F776E">
              <w:rPr>
                <w:rFonts w:ascii="Arial" w:hAnsi="Arial" w:cs="Arial"/>
                <w:lang w:val="en-US"/>
              </w:rPr>
              <w:t>DBP</w:t>
            </w:r>
            <w:r w:rsidRPr="00285171" w:rsidR="1FDE215B">
              <w:rPr>
                <w:rFonts w:ascii="Arial" w:hAnsi="Arial" w:cs="Arial"/>
                <w:lang w:val="en-US"/>
              </w:rPr>
              <w:t xml:space="preserve"> </w:t>
            </w:r>
            <w:r w:rsidRPr="00285171" w:rsidR="47B90CE0">
              <w:rPr>
                <w:rFonts w:ascii="Arial" w:hAnsi="Arial" w:cs="Arial"/>
                <w:lang w:val="en-US"/>
              </w:rPr>
              <w:t>per IQR μg/m</w:t>
            </w:r>
            <w:r w:rsidRPr="00285171" w:rsidR="47B90CE0">
              <w:rPr>
                <w:rFonts w:ascii="Arial" w:hAnsi="Arial" w:cs="Arial"/>
                <w:vertAlign w:val="superscript"/>
                <w:lang w:val="en-US"/>
              </w:rPr>
              <w:t xml:space="preserve">3 </w:t>
            </w:r>
            <w:r w:rsidRPr="00285171" w:rsidR="29162100">
              <w:rPr>
                <w:rFonts w:ascii="Arial" w:hAnsi="Arial" w:cs="Arial"/>
                <w:lang w:val="en-US"/>
              </w:rPr>
              <w:t>NO</w:t>
            </w:r>
            <w:r w:rsidRPr="00285171" w:rsidR="29162100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285171" w:rsidR="29162100">
              <w:rPr>
                <w:rFonts w:ascii="Arial" w:hAnsi="Arial" w:cs="Arial"/>
                <w:vertAlign w:val="superscript"/>
                <w:lang w:val="en-US"/>
              </w:rPr>
              <w:t>–</w:t>
            </w:r>
            <w:r w:rsidRPr="00285171" w:rsidR="31E3F21E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285171" w:rsidR="31E3F21E">
              <w:rPr>
                <w:rFonts w:ascii="Arial" w:hAnsi="Arial" w:cs="Arial"/>
                <w:lang w:val="en-US"/>
              </w:rPr>
              <w:t>i</w:t>
            </w:r>
            <w:r w:rsidRPr="00285171" w:rsidR="318BAEBC">
              <w:rPr>
                <w:rFonts w:ascii="Arial" w:hAnsi="Arial" w:cs="Arial"/>
                <w:lang w:val="en-US"/>
              </w:rPr>
              <w:t>ncrease</w:t>
            </w:r>
          </w:p>
          <w:p w:rsidRPr="00285171" w:rsidR="00451FDC" w:rsidP="001F10FE" w:rsidRDefault="06063307" w14:paraId="32457A13" w14:textId="01319D09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 xml:space="preserve">+ </w:t>
            </w:r>
            <w:r w:rsidRPr="00285171" w:rsidR="4F65A2CA">
              <w:rPr>
                <w:rFonts w:ascii="Arial" w:hAnsi="Arial" w:cs="Arial"/>
                <w:lang w:val="en-US"/>
              </w:rPr>
              <w:t>2</w:t>
            </w:r>
            <w:r w:rsidRPr="00285171">
              <w:rPr>
                <w:rFonts w:ascii="Arial" w:hAnsi="Arial" w:cs="Arial"/>
                <w:lang w:val="en-US"/>
              </w:rPr>
              <w:t>.</w:t>
            </w:r>
            <w:r w:rsidRPr="00285171" w:rsidR="4E54E082">
              <w:rPr>
                <w:rFonts w:ascii="Arial" w:hAnsi="Arial" w:cs="Arial"/>
                <w:lang w:val="en-US"/>
              </w:rPr>
              <w:t>17</w:t>
            </w:r>
            <w:r w:rsidRPr="00285171">
              <w:rPr>
                <w:rFonts w:ascii="Arial" w:hAnsi="Arial" w:cs="Arial"/>
                <w:lang w:val="en-US"/>
              </w:rPr>
              <w:t xml:space="preserve"> mmHg SBP and + </w:t>
            </w:r>
            <w:r w:rsidRPr="00285171" w:rsidR="443D56AC">
              <w:rPr>
                <w:rFonts w:ascii="Arial" w:hAnsi="Arial" w:cs="Arial"/>
                <w:lang w:val="en-US"/>
              </w:rPr>
              <w:t>1.26</w:t>
            </w:r>
            <w:r w:rsidRPr="00285171">
              <w:rPr>
                <w:rFonts w:ascii="Arial" w:hAnsi="Arial" w:cs="Arial"/>
                <w:lang w:val="en-US"/>
              </w:rPr>
              <w:t xml:space="preserve"> mmHg DBP per IQR μg/m</w:t>
            </w:r>
            <w:r w:rsidRPr="00285171">
              <w:rPr>
                <w:rFonts w:ascii="Arial" w:hAnsi="Arial" w:cs="Arial"/>
                <w:vertAlign w:val="superscript"/>
                <w:lang w:val="en-US"/>
              </w:rPr>
              <w:t xml:space="preserve">3 </w:t>
            </w:r>
            <w:r w:rsidRPr="00285171">
              <w:rPr>
                <w:rFonts w:ascii="Arial" w:hAnsi="Arial" w:cs="Arial"/>
                <w:lang w:val="en-US"/>
              </w:rPr>
              <w:t>NH</w:t>
            </w:r>
            <w:r w:rsidRPr="00285171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285171">
              <w:rPr>
                <w:rFonts w:ascii="Arial" w:hAnsi="Arial" w:cs="Arial"/>
                <w:vertAlign w:val="superscript"/>
                <w:lang w:val="en-US"/>
              </w:rPr>
              <w:t xml:space="preserve">+ </w:t>
            </w:r>
            <w:r w:rsidRPr="00285171">
              <w:rPr>
                <w:rFonts w:ascii="Arial" w:hAnsi="Arial" w:cs="Arial"/>
                <w:lang w:val="en-US"/>
              </w:rPr>
              <w:t>increase</w:t>
            </w:r>
          </w:p>
          <w:p w:rsidRPr="00285171" w:rsidR="00451FDC" w:rsidP="001F10FE" w:rsidRDefault="06063307" w14:paraId="45723CD0" w14:textId="24FE8E72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 xml:space="preserve">+ </w:t>
            </w:r>
            <w:r w:rsidRPr="00285171" w:rsidR="64180F3D">
              <w:rPr>
                <w:rFonts w:ascii="Arial" w:hAnsi="Arial" w:cs="Arial"/>
                <w:lang w:val="en-US"/>
              </w:rPr>
              <w:t>3</w:t>
            </w:r>
            <w:r w:rsidRPr="00285171">
              <w:rPr>
                <w:rFonts w:ascii="Arial" w:hAnsi="Arial" w:cs="Arial"/>
                <w:lang w:val="en-US"/>
              </w:rPr>
              <w:t>.</w:t>
            </w:r>
            <w:r w:rsidRPr="00285171" w:rsidR="7EF7E802">
              <w:rPr>
                <w:rFonts w:ascii="Arial" w:hAnsi="Arial" w:cs="Arial"/>
                <w:lang w:val="en-US"/>
              </w:rPr>
              <w:t>7</w:t>
            </w:r>
            <w:r w:rsidRPr="00285171">
              <w:rPr>
                <w:rFonts w:ascii="Arial" w:hAnsi="Arial" w:cs="Arial"/>
                <w:lang w:val="en-US"/>
              </w:rPr>
              <w:t xml:space="preserve">6 mmHg SBP and + </w:t>
            </w:r>
            <w:r w:rsidRPr="00285171" w:rsidR="55C6CA1B">
              <w:rPr>
                <w:rFonts w:ascii="Arial" w:hAnsi="Arial" w:cs="Arial"/>
                <w:lang w:val="en-US"/>
              </w:rPr>
              <w:t>1.64</w:t>
            </w:r>
            <w:r w:rsidRPr="00285171">
              <w:rPr>
                <w:rFonts w:ascii="Arial" w:hAnsi="Arial" w:cs="Arial"/>
                <w:lang w:val="en-US"/>
              </w:rPr>
              <w:t xml:space="preserve"> mmHg DBP per IQR μg/m</w:t>
            </w:r>
            <w:r w:rsidRPr="00285171">
              <w:rPr>
                <w:rFonts w:ascii="Arial" w:hAnsi="Arial" w:cs="Arial"/>
                <w:vertAlign w:val="superscript"/>
                <w:lang w:val="en-US"/>
              </w:rPr>
              <w:t xml:space="preserve">3 </w:t>
            </w:r>
            <w:r w:rsidRPr="00285171">
              <w:rPr>
                <w:rFonts w:ascii="Arial" w:hAnsi="Arial" w:cs="Arial"/>
                <w:lang w:val="en-US"/>
              </w:rPr>
              <w:t>OM increase</w:t>
            </w:r>
          </w:p>
          <w:p w:rsidRPr="00285171" w:rsidR="00451FDC" w:rsidP="001F10FE" w:rsidRDefault="06063307" w14:paraId="7E4A2F09" w14:textId="54AB6B1A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 xml:space="preserve">+ </w:t>
            </w:r>
            <w:r w:rsidRPr="00285171" w:rsidR="446A0E5B">
              <w:rPr>
                <w:rFonts w:ascii="Arial" w:hAnsi="Arial" w:cs="Arial"/>
                <w:lang w:val="en-US"/>
              </w:rPr>
              <w:t>3</w:t>
            </w:r>
            <w:r w:rsidRPr="00285171">
              <w:rPr>
                <w:rFonts w:ascii="Arial" w:hAnsi="Arial" w:cs="Arial"/>
                <w:lang w:val="en-US"/>
              </w:rPr>
              <w:t>.</w:t>
            </w:r>
            <w:r w:rsidRPr="00285171" w:rsidR="4C83448D">
              <w:rPr>
                <w:rFonts w:ascii="Arial" w:hAnsi="Arial" w:cs="Arial"/>
                <w:lang w:val="en-US"/>
              </w:rPr>
              <w:t>87</w:t>
            </w:r>
            <w:r w:rsidRPr="00285171">
              <w:rPr>
                <w:rFonts w:ascii="Arial" w:hAnsi="Arial" w:cs="Arial"/>
                <w:lang w:val="en-US"/>
              </w:rPr>
              <w:t xml:space="preserve"> mmHg SBP and + </w:t>
            </w:r>
            <w:r w:rsidRPr="00285171" w:rsidR="0304546B">
              <w:rPr>
                <w:rFonts w:ascii="Arial" w:hAnsi="Arial" w:cs="Arial"/>
                <w:lang w:val="en-US"/>
              </w:rPr>
              <w:t>2.11</w:t>
            </w:r>
            <w:r w:rsidRPr="00285171">
              <w:rPr>
                <w:rFonts w:ascii="Arial" w:hAnsi="Arial" w:cs="Arial"/>
                <w:lang w:val="en-US"/>
              </w:rPr>
              <w:t xml:space="preserve"> mmHg DBP per IQR μg/m</w:t>
            </w:r>
            <w:r w:rsidRPr="00285171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285171">
              <w:rPr>
                <w:rFonts w:ascii="Arial" w:hAnsi="Arial" w:cs="Arial"/>
                <w:lang w:val="en-US"/>
              </w:rPr>
              <w:t xml:space="preserve"> BC increase</w:t>
            </w:r>
          </w:p>
          <w:p w:rsidRPr="00285171" w:rsidR="00451FDC" w:rsidP="001F10FE" w:rsidRDefault="00451FDC" w14:paraId="7C797BB1" w14:textId="261F83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756" w:type="dxa"/>
            <w:tcMar/>
          </w:tcPr>
          <w:p w:rsidRPr="002D71EB" w:rsidR="00451FDC" w:rsidP="001F10FE" w:rsidRDefault="002D71EB" w14:paraId="61FACCCB" w14:textId="39375DE4">
            <w:pPr>
              <w:rPr>
                <w:rFonts w:ascii="Arial" w:hAnsi="Arial" w:cs="Arial"/>
                <w:shd w:val="clear" w:color="auto" w:fill="FFFFFF"/>
                <w:lang w:val="nl-BE"/>
              </w:rPr>
            </w:pPr>
            <w:r w:rsidRPr="002D71EB">
              <w:rPr>
                <w:rFonts w:ascii="Arial" w:hAnsi="Arial" w:cs="Arial"/>
                <w:shd w:val="clear" w:color="auto" w:fill="FFFFFF"/>
                <w:lang w:val="nl-BE"/>
              </w:rPr>
              <w:t xml:space="preserve">Liang R, </w:t>
            </w:r>
            <w:r w:rsidRPr="002D71EB">
              <w:rPr>
                <w:rFonts w:ascii="Arial" w:hAnsi="Arial" w:cs="Arial"/>
                <w:i/>
                <w:iCs/>
                <w:shd w:val="clear" w:color="auto" w:fill="FFFFFF"/>
                <w:lang w:val="nl-BE"/>
              </w:rPr>
              <w:t>et al</w:t>
            </w:r>
            <w:r>
              <w:rPr>
                <w:rFonts w:ascii="Arial" w:hAnsi="Arial" w:cs="Arial"/>
                <w:shd w:val="clear" w:color="auto" w:fill="FFFFFF"/>
                <w:lang w:val="nl-BE"/>
              </w:rPr>
              <w:t>. J Hypertens</w:t>
            </w:r>
            <w:r w:rsidR="00FB072E">
              <w:rPr>
                <w:rFonts w:ascii="Arial" w:hAnsi="Arial" w:cs="Arial"/>
                <w:shd w:val="clear" w:color="auto" w:fill="FFFFFF"/>
                <w:lang w:val="nl-BE"/>
              </w:rPr>
              <w:t>ion</w:t>
            </w:r>
            <w:r>
              <w:rPr>
                <w:rFonts w:ascii="Arial" w:hAnsi="Arial" w:cs="Arial"/>
                <w:shd w:val="clear" w:color="auto" w:fill="FFFFFF"/>
                <w:lang w:val="nl-BE"/>
              </w:rPr>
              <w:t xml:space="preserve"> 2014; 32: 2130-2140</w:t>
            </w:r>
          </w:p>
          <w:p w:rsidRPr="002D71EB" w:rsidR="002D71EB" w:rsidP="001F10FE" w:rsidRDefault="002D71EB" w14:paraId="0AF489A7" w14:textId="77777777">
            <w:pPr>
              <w:rPr>
                <w:rFonts w:ascii="Arial" w:hAnsi="Arial" w:cs="Arial"/>
                <w:lang w:val="nl-BE"/>
              </w:rPr>
            </w:pPr>
          </w:p>
          <w:p w:rsidRPr="002D71EB" w:rsidR="00451FDC" w:rsidP="001F10FE" w:rsidRDefault="00451FDC" w14:paraId="03481FB2" w14:textId="7B4BB126">
            <w:pPr>
              <w:rPr>
                <w:rFonts w:ascii="Arial" w:hAnsi="Arial" w:eastAsia="Arial" w:cs="Arial"/>
                <w:b/>
                <w:bCs/>
                <w:highlight w:val="cyan"/>
                <w:lang w:val="nl-BE"/>
              </w:rPr>
            </w:pPr>
          </w:p>
          <w:p w:rsidRPr="002D71EB" w:rsidR="00451FDC" w:rsidP="001F10FE" w:rsidRDefault="002D71EB" w14:paraId="133714E9" w14:textId="21D4CEBF">
            <w:pPr>
              <w:rPr>
                <w:rFonts w:ascii="Arial" w:hAnsi="Arial" w:eastAsia="Calibri" w:cs="Arial"/>
                <w:lang w:val="nl-BE"/>
              </w:rPr>
            </w:pPr>
            <w:r>
              <w:rPr>
                <w:rFonts w:ascii="Arial" w:hAnsi="Arial" w:eastAsia="Calibri" w:cs="Arial"/>
                <w:lang w:val="nl-BE"/>
              </w:rPr>
              <w:t>Fu</w:t>
            </w:r>
            <w:r w:rsidR="00FB072E">
              <w:rPr>
                <w:rFonts w:ascii="Arial" w:hAnsi="Arial" w:eastAsia="Calibri" w:cs="Arial"/>
                <w:lang w:val="nl-BE"/>
              </w:rPr>
              <w:t xml:space="preserve"> L, </w:t>
            </w:r>
            <w:r w:rsidRPr="00FB072E" w:rsidR="00FB072E">
              <w:rPr>
                <w:rFonts w:ascii="Arial" w:hAnsi="Arial" w:eastAsia="Calibri" w:cs="Arial"/>
                <w:i/>
                <w:iCs/>
                <w:lang w:val="nl-BE"/>
              </w:rPr>
              <w:t>et al</w:t>
            </w:r>
            <w:r w:rsidR="00FB072E">
              <w:rPr>
                <w:rFonts w:ascii="Arial" w:hAnsi="Arial" w:eastAsia="Calibri" w:cs="Arial"/>
                <w:lang w:val="nl-BE"/>
              </w:rPr>
              <w:t xml:space="preserve">. Environ Int 2024; 184:108464 </w:t>
            </w:r>
          </w:p>
        </w:tc>
      </w:tr>
      <w:tr w:rsidRPr="00285171" w:rsidR="00B747D0" w:rsidTr="61601DA6" w14:paraId="0953A362" w14:textId="77777777">
        <w:trPr>
          <w:trHeight w:val="300"/>
        </w:trPr>
        <w:tc>
          <w:tcPr>
            <w:tcW w:w="2263" w:type="dxa"/>
            <w:tcMar/>
          </w:tcPr>
          <w:p w:rsidRPr="00285171" w:rsidR="00451FDC" w:rsidP="00D11B78" w:rsidRDefault="00451FDC" w14:paraId="1210E41D" w14:textId="7777777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lang w:val="en-US"/>
              </w:rPr>
              <w:t>Noise pollution</w:t>
            </w:r>
          </w:p>
        </w:tc>
        <w:tc>
          <w:tcPr>
            <w:tcW w:w="3899" w:type="dxa"/>
            <w:tcMar/>
          </w:tcPr>
          <w:p w:rsidRPr="00285171" w:rsidR="00451FDC" w:rsidP="001F10FE" w:rsidRDefault="00B404C7" w14:paraId="0218B6ED" w14:textId="77777777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Road traffic noise</w:t>
            </w:r>
          </w:p>
          <w:p w:rsidRPr="00285171" w:rsidR="00451FDC" w:rsidP="001F10FE" w:rsidRDefault="5D9C193A" w14:paraId="77B26ADD" w14:textId="50A0993E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cs="Arial"/>
                <w:shd w:val="clear" w:color="auto" w:fill="FFFFFF"/>
                <w:lang w:val="en-US"/>
              </w:rPr>
              <w:t>+1.06 mmHg SBP and + 0.40 mmHg DBP for every 10</w:t>
            </w:r>
            <w:r w:rsidRPr="00285171" w:rsidR="5A8DAA17">
              <w:rPr>
                <w:rFonts w:ascii="Arial" w:hAnsi="Arial" w:cs="Arial"/>
                <w:shd w:val="clear" w:color="auto" w:fill="FFFFFF"/>
                <w:lang w:val="en-US"/>
              </w:rPr>
              <w:t xml:space="preserve"> dB</w:t>
            </w:r>
            <w:r w:rsidRPr="00285171" w:rsidR="0F4D26E6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r w:rsidRPr="00285171" w:rsidR="5A8DAA17">
              <w:rPr>
                <w:rFonts w:ascii="Arial" w:hAnsi="Arial" w:cs="Arial"/>
                <w:shd w:val="clear" w:color="auto" w:fill="FFFFFF"/>
                <w:lang w:val="en-US"/>
              </w:rPr>
              <w:t xml:space="preserve">increase </w:t>
            </w:r>
            <w:r w:rsidRPr="00285171" w:rsidR="238A1F7C">
              <w:rPr>
                <w:rFonts w:ascii="Arial" w:hAnsi="Arial" w:cs="Arial"/>
                <w:shd w:val="clear" w:color="auto" w:fill="FFFFFF"/>
                <w:lang w:val="en-US"/>
              </w:rPr>
              <w:t xml:space="preserve">in </w:t>
            </w:r>
            <w:r w:rsidRPr="00285171" w:rsidR="238A1F7C">
              <w:rPr>
                <w:rFonts w:ascii="Arial" w:hAnsi="Arial" w:eastAsia="Segoe UI" w:cs="Arial"/>
                <w:lang w:val="en-US"/>
              </w:rPr>
              <w:t>Lden</w:t>
            </w:r>
          </w:p>
          <w:p w:rsidRPr="00285171" w:rsidR="49CD7FF9" w:rsidP="001F10FE" w:rsidRDefault="49CD7FF9" w14:paraId="1106D1BB" w14:textId="402C5D7A">
            <w:pPr>
              <w:rPr>
                <w:rFonts w:ascii="Arial" w:hAnsi="Arial" w:cs="Arial"/>
                <w:lang w:val="en-US"/>
              </w:rPr>
            </w:pPr>
          </w:p>
          <w:p w:rsidRPr="00285171" w:rsidR="6B2D55E3" w:rsidP="001F10FE" w:rsidRDefault="6B2D55E3" w14:paraId="01B0DD27" w14:textId="5ED01BFA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>+3.03 mmHg SBP and + 0.68 mmHg DBP for every 10 dB increase of Ln</w:t>
            </w:r>
          </w:p>
          <w:p w:rsidRPr="00285171" w:rsidR="00451FDC" w:rsidP="001F10FE" w:rsidRDefault="00451FDC" w14:paraId="50C09376" w14:textId="0B3C176A">
            <w:pPr>
              <w:rPr>
                <w:rFonts w:ascii="Arial" w:hAnsi="Arial" w:cs="Arial"/>
                <w:lang w:val="en-US"/>
              </w:rPr>
            </w:pPr>
          </w:p>
          <w:p w:rsidRPr="00285171" w:rsidR="00451FDC" w:rsidP="001F10FE" w:rsidRDefault="0E5E247B" w14:paraId="0ED38B56" w14:textId="3BB4CC5F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lang w:val="en-US"/>
              </w:rPr>
              <w:t>Aircraft noise</w:t>
            </w:r>
          </w:p>
          <w:p w:rsidRPr="00285171" w:rsidR="00451FDC" w:rsidP="001F10FE" w:rsidRDefault="0E5E247B" w14:paraId="2C8B7BF8" w14:textId="203F3A0B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>+1.93 mmHg SBP and + 1.08 mmHg DBP for every 10 dB increase Lden</w:t>
            </w:r>
          </w:p>
          <w:p w:rsidRPr="00285171" w:rsidR="00451FDC" w:rsidP="001F10FE" w:rsidRDefault="00451FDC" w14:paraId="34A53365" w14:textId="77777777">
            <w:pPr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3756" w:type="dxa"/>
            <w:tcMar/>
          </w:tcPr>
          <w:p w:rsidRPr="00285171" w:rsidR="218CA077" w:rsidP="001F10FE" w:rsidRDefault="218CA077" w14:paraId="41A23291" w14:textId="546F3DBC">
            <w:pPr>
              <w:rPr>
                <w:rFonts w:ascii="Arial" w:hAnsi="Arial" w:cs="Arial"/>
                <w:lang w:val="en-US"/>
              </w:rPr>
            </w:pPr>
          </w:p>
          <w:p w:rsidRPr="00944681" w:rsidR="218CA077" w:rsidP="001F10FE" w:rsidRDefault="00944681" w14:paraId="179A7A52" w14:textId="4A46A322">
            <w:pPr>
              <w:rPr>
                <w:rFonts w:ascii="Arial" w:hAnsi="Arial" w:cs="Arial"/>
                <w:lang w:val="nl-BE"/>
              </w:rPr>
            </w:pPr>
            <w:r w:rsidRPr="00944681">
              <w:rPr>
                <w:rFonts w:ascii="Arial" w:hAnsi="Arial" w:eastAsia="Arial" w:cs="Arial"/>
                <w:lang w:val="nl-BE"/>
              </w:rPr>
              <w:t>Kupcikova Z, et al. E</w:t>
            </w:r>
            <w:r>
              <w:rPr>
                <w:rFonts w:ascii="Arial" w:hAnsi="Arial" w:eastAsia="Arial" w:cs="Arial"/>
                <w:lang w:val="nl-BE"/>
              </w:rPr>
              <w:t>ur Heart J 2021;42:2072-2084.</w:t>
            </w:r>
          </w:p>
          <w:p w:rsidRPr="00944681" w:rsidR="00191B36" w:rsidP="001F10FE" w:rsidRDefault="00191B36" w14:paraId="130581C6" w14:textId="55503476">
            <w:pPr>
              <w:rPr>
                <w:rFonts w:ascii="Arial" w:hAnsi="Arial" w:cs="Arial"/>
                <w:lang w:val="nl-BE"/>
              </w:rPr>
            </w:pPr>
          </w:p>
          <w:p w:rsidRPr="00944681" w:rsidR="218CA077" w:rsidP="001F10FE" w:rsidRDefault="00944681" w14:paraId="4D1943C6" w14:textId="379F99CD">
            <w:pPr>
              <w:rPr>
                <w:rFonts w:ascii="Arial" w:hAnsi="Arial" w:cs="Arial"/>
                <w:lang w:val="nl-BE"/>
              </w:rPr>
            </w:pPr>
            <w:r w:rsidRPr="00944681">
              <w:rPr>
                <w:rFonts w:ascii="Arial" w:hAnsi="Arial" w:cs="Arial"/>
                <w:lang w:val="nl-BE"/>
              </w:rPr>
              <w:t>Li S, et al. BMC</w:t>
            </w:r>
            <w:r>
              <w:rPr>
                <w:rFonts w:ascii="Arial" w:hAnsi="Arial" w:cs="Arial"/>
                <w:lang w:val="nl-BE"/>
              </w:rPr>
              <w:t xml:space="preserve"> Public Health 2021;21:815.</w:t>
            </w:r>
          </w:p>
          <w:p w:rsidRPr="00944681" w:rsidR="00451FDC" w:rsidP="001F10FE" w:rsidRDefault="00451FDC" w14:paraId="15EB8D96" w14:textId="2F09E355">
            <w:pPr>
              <w:rPr>
                <w:rFonts w:ascii="Arial" w:hAnsi="Arial" w:cs="Arial"/>
                <w:lang w:val="nl-BE"/>
              </w:rPr>
            </w:pPr>
          </w:p>
          <w:p w:rsidR="00451FDC" w:rsidP="001F10FE" w:rsidRDefault="00451FDC" w14:paraId="7C737DA8" w14:textId="2F354FC4">
            <w:pPr>
              <w:rPr>
                <w:rFonts w:ascii="Arial" w:hAnsi="Arial" w:eastAsia="Arial" w:cs="Arial"/>
                <w:lang w:val="en-US"/>
              </w:rPr>
            </w:pPr>
          </w:p>
          <w:p w:rsidRPr="00285171" w:rsidR="00944681" w:rsidP="001F10FE" w:rsidRDefault="00944681" w14:paraId="2B41EE71" w14:textId="51639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eastAsia="Arial" w:cs="Arial"/>
                <w:lang w:val="en-US"/>
              </w:rPr>
              <w:t>Kourieh A, et al. Occup Environ Med 2022; 79:268-276.</w:t>
            </w:r>
          </w:p>
          <w:p w:rsidRPr="00285171" w:rsidR="00451FDC" w:rsidP="001F10FE" w:rsidRDefault="00451FDC" w14:paraId="478A721C" w14:textId="77777777">
            <w:pPr>
              <w:rPr>
                <w:rFonts w:ascii="Arial" w:hAnsi="Arial" w:cs="Arial"/>
                <w:lang w:val="en-US"/>
              </w:rPr>
            </w:pPr>
          </w:p>
        </w:tc>
      </w:tr>
      <w:tr w:rsidRPr="00285171" w:rsidR="00B747D0" w:rsidTr="61601DA6" w14:paraId="6739DAB7" w14:textId="77777777">
        <w:trPr>
          <w:trHeight w:val="300"/>
        </w:trPr>
        <w:tc>
          <w:tcPr>
            <w:tcW w:w="2263" w:type="dxa"/>
            <w:tcMar/>
          </w:tcPr>
          <w:p w:rsidRPr="00285171" w:rsidR="49CD7FF9" w:rsidP="00D11B78" w:rsidRDefault="00944681" w14:paraId="4FF966B0" w14:textId="59BCEF11">
            <w:pPr>
              <w:rPr>
                <w:rFonts w:ascii="Arial" w:hAnsi="Arial" w:cs="Arial"/>
                <w:b w:val="1"/>
                <w:bCs w:val="1"/>
                <w:lang w:val="en-US"/>
              </w:rPr>
            </w:pPr>
            <w:r w:rsidRPr="61601DA6" w:rsidR="1F371FD5">
              <w:rPr>
                <w:rFonts w:ascii="Arial" w:hAnsi="Arial" w:cs="Arial"/>
                <w:b w:val="1"/>
                <w:bCs w:val="1"/>
                <w:lang w:val="en-US"/>
              </w:rPr>
              <w:t>Light pollution</w:t>
            </w:r>
          </w:p>
        </w:tc>
        <w:tc>
          <w:tcPr>
            <w:tcW w:w="3899" w:type="dxa"/>
            <w:tcMar/>
          </w:tcPr>
          <w:p w:rsidRPr="00285171" w:rsidR="0F1807A1" w:rsidP="001F10FE" w:rsidRDefault="0F1807A1" w14:paraId="182106F7" w14:textId="04E1218B">
            <w:pPr>
              <w:rPr>
                <w:rFonts w:ascii="Arial" w:hAnsi="Arial" w:cs="Arial"/>
                <w:lang w:val="en-US"/>
              </w:rPr>
            </w:pPr>
            <w:r w:rsidRPr="61601DA6" w:rsidR="4CF71B07">
              <w:rPr>
                <w:rFonts w:ascii="Arial" w:hAnsi="Arial" w:cs="Arial"/>
                <w:lang w:val="en-US"/>
              </w:rPr>
              <w:t>+</w:t>
            </w:r>
            <w:r w:rsidRPr="61601DA6" w:rsidR="51978FAE">
              <w:rPr>
                <w:rFonts w:ascii="Arial" w:hAnsi="Arial" w:cs="Arial"/>
                <w:lang w:val="en-US"/>
              </w:rPr>
              <w:t>0.59 mmHg</w:t>
            </w:r>
            <w:r w:rsidRPr="61601DA6" w:rsidR="5792451C">
              <w:rPr>
                <w:rFonts w:ascii="Arial" w:hAnsi="Arial" w:cs="Arial"/>
                <w:lang w:val="en-US"/>
              </w:rPr>
              <w:t xml:space="preserve"> SBP and +0.85 mmHg DBP per each </w:t>
            </w:r>
            <w:r w:rsidRPr="61601DA6" w:rsidR="51978FAE">
              <w:rPr>
                <w:rFonts w:ascii="Arial" w:hAnsi="Arial" w:cs="Arial"/>
                <w:lang w:val="en-US"/>
              </w:rPr>
              <w:t>IQR</w:t>
            </w:r>
            <w:r w:rsidRPr="61601DA6" w:rsidR="202BDD71">
              <w:rPr>
                <w:rFonts w:ascii="Arial" w:hAnsi="Arial" w:cs="Arial"/>
                <w:lang w:val="en-US"/>
              </w:rPr>
              <w:t xml:space="preserve"> of LAN </w:t>
            </w:r>
            <w:r w:rsidRPr="61601DA6" w:rsidR="6ACE8E35">
              <w:rPr>
                <w:rFonts w:ascii="Arial" w:hAnsi="Arial" w:cs="Arial"/>
                <w:lang w:val="en-US"/>
              </w:rPr>
              <w:t>increase</w:t>
            </w:r>
          </w:p>
          <w:p w:rsidRPr="00285171" w:rsidR="49CD7FF9" w:rsidP="001F10FE" w:rsidRDefault="49CD7FF9" w14:paraId="3471F2FA" w14:textId="6AE83917">
            <w:pPr>
              <w:rPr>
                <w:rFonts w:ascii="Arial" w:hAnsi="Arial" w:cs="Arial"/>
                <w:lang w:val="en-US"/>
              </w:rPr>
            </w:pPr>
          </w:p>
          <w:p w:rsidRPr="00285171" w:rsidR="170E6A7D" w:rsidP="001F10FE" w:rsidRDefault="170E6A7D" w14:paraId="6AA38658" w14:textId="751BC94B">
            <w:pPr>
              <w:rPr>
                <w:rFonts w:ascii="Arial" w:hAnsi="Arial" w:cs="Arial"/>
                <w:lang w:val="en-US"/>
              </w:rPr>
            </w:pPr>
            <w:r w:rsidRPr="61601DA6" w:rsidR="66E637FF">
              <w:rPr>
                <w:rFonts w:ascii="Arial" w:hAnsi="Arial" w:cs="Arial"/>
                <w:lang w:val="en-US"/>
              </w:rPr>
              <w:t xml:space="preserve">+0.52 mmHg SBP and + 0.58 mmHg DBP per each </w:t>
            </w:r>
            <w:r w:rsidRPr="61601DA6" w:rsidR="3B65D421">
              <w:rPr>
                <w:rFonts w:ascii="Arial" w:hAnsi="Arial" w:cs="Arial"/>
                <w:lang w:val="en-US"/>
              </w:rPr>
              <w:t>IQR increa</w:t>
            </w:r>
            <w:r w:rsidRPr="61601DA6" w:rsidR="70B9D44F">
              <w:rPr>
                <w:rFonts w:ascii="Arial" w:hAnsi="Arial" w:cs="Arial"/>
                <w:lang w:val="en-US"/>
              </w:rPr>
              <w:t>s</w:t>
            </w:r>
            <w:r w:rsidRPr="61601DA6" w:rsidR="3B65D421">
              <w:rPr>
                <w:rFonts w:ascii="Arial" w:hAnsi="Arial" w:cs="Arial"/>
                <w:lang w:val="en-US"/>
              </w:rPr>
              <w:t xml:space="preserve">e for </w:t>
            </w:r>
            <w:r w:rsidRPr="61601DA6" w:rsidR="74B6B57A">
              <w:rPr>
                <w:rFonts w:ascii="Arial" w:hAnsi="Arial" w:cs="Arial"/>
                <w:lang w:val="en-US"/>
              </w:rPr>
              <w:t>ALAN</w:t>
            </w:r>
          </w:p>
        </w:tc>
        <w:tc>
          <w:tcPr>
            <w:tcW w:w="3756" w:type="dxa"/>
            <w:tcMar/>
          </w:tcPr>
          <w:p w:rsidRPr="00285171" w:rsidR="49CD7FF9" w:rsidP="61601DA6" w:rsidRDefault="49CD7FF9" w14:paraId="6F98EF41" w14:textId="26986BA4">
            <w:pPr>
              <w:rPr>
                <w:rFonts w:ascii="Arial" w:hAnsi="Arial" w:cs="Arial"/>
                <w:lang w:val="fr-FR"/>
              </w:rPr>
            </w:pPr>
            <w:r w:rsidRPr="61601DA6" w:rsidR="51978FAE">
              <w:rPr>
                <w:rFonts w:ascii="Arial" w:hAnsi="Arial" w:cs="Arial"/>
                <w:lang w:val="fr-FR"/>
              </w:rPr>
              <w:t xml:space="preserve">Wang </w:t>
            </w:r>
            <w:r w:rsidRPr="61601DA6" w:rsidR="659CD590">
              <w:rPr>
                <w:rFonts w:ascii="Arial" w:hAnsi="Arial" w:cs="Arial"/>
                <w:lang w:val="fr-FR"/>
              </w:rPr>
              <w:t xml:space="preserve">R, </w:t>
            </w:r>
            <w:r w:rsidRPr="61601DA6" w:rsidR="51978FAE">
              <w:rPr>
                <w:rFonts w:ascii="Arial" w:hAnsi="Arial" w:cs="Arial"/>
                <w:lang w:val="fr-FR"/>
              </w:rPr>
              <w:t xml:space="preserve">et al, </w:t>
            </w:r>
            <w:r w:rsidRPr="61601DA6" w:rsidR="3D63C662">
              <w:rPr>
                <w:rFonts w:ascii="Arial" w:hAnsi="Arial" w:cs="Arial"/>
                <w:lang w:val="fr-FR"/>
              </w:rPr>
              <w:t xml:space="preserve">J Clin </w:t>
            </w:r>
            <w:r w:rsidRPr="61601DA6" w:rsidR="3D63C662">
              <w:rPr>
                <w:rFonts w:ascii="Arial" w:hAnsi="Arial" w:cs="Arial"/>
                <w:lang w:val="fr-FR"/>
              </w:rPr>
              <w:t>Hypertens</w:t>
            </w:r>
            <w:r w:rsidRPr="61601DA6" w:rsidR="3D63C662">
              <w:rPr>
                <w:rFonts w:ascii="Arial" w:hAnsi="Arial" w:cs="Arial"/>
                <w:lang w:val="fr-FR"/>
              </w:rPr>
              <w:t xml:space="preserve"> </w:t>
            </w:r>
            <w:r w:rsidRPr="61601DA6" w:rsidR="51978FAE">
              <w:rPr>
                <w:rFonts w:ascii="Arial" w:hAnsi="Arial" w:cs="Arial"/>
                <w:lang w:val="fr-FR"/>
              </w:rPr>
              <w:t>2024</w:t>
            </w:r>
            <w:r w:rsidRPr="61601DA6" w:rsidR="14911B10">
              <w:rPr>
                <w:rFonts w:ascii="Arial" w:hAnsi="Arial" w:cs="Arial"/>
                <w:lang w:val="fr-FR"/>
              </w:rPr>
              <w:t>;</w:t>
            </w:r>
            <w:r w:rsidRPr="61601DA6" w:rsidR="14911B10">
              <w:rPr>
                <w:rFonts w:ascii="Arial" w:hAnsi="Arial" w:cs="Arial"/>
                <w:lang w:val="fr-FR"/>
              </w:rPr>
              <w:t>26:</w:t>
            </w:r>
            <w:r w:rsidRPr="61601DA6" w:rsidR="14911B10">
              <w:rPr>
                <w:rFonts w:ascii="Arial" w:hAnsi="Arial" w:cs="Arial"/>
                <w:lang w:val="fr-FR"/>
              </w:rPr>
              <w:t>134-144</w:t>
            </w:r>
          </w:p>
          <w:p w:rsidRPr="00285171" w:rsidR="00A87C58" w:rsidP="001F10FE" w:rsidRDefault="00A87C58" w14:paraId="3C7C7A3E" w14:textId="77777777">
            <w:pPr>
              <w:rPr>
                <w:rFonts w:ascii="Arial" w:hAnsi="Arial" w:cs="Arial"/>
                <w:lang w:val="en-US"/>
              </w:rPr>
            </w:pPr>
          </w:p>
          <w:p w:rsidRPr="00285171" w:rsidR="11643728" w:rsidP="001F10FE" w:rsidRDefault="00F01875" w14:paraId="1366C4F6" w14:textId="30F78315">
            <w:pPr>
              <w:rPr>
                <w:rFonts w:ascii="Arial" w:hAnsi="Arial" w:eastAsia="Calibri" w:cs="Arial"/>
                <w:lang w:val="en-US"/>
              </w:rPr>
            </w:pPr>
            <w:r w:rsidRPr="61601DA6" w:rsidR="195A9502">
              <w:rPr>
                <w:rFonts w:ascii="Arial" w:hAnsi="Arial" w:eastAsia="Arial" w:cs="Arial"/>
                <w:lang w:val="en-US"/>
              </w:rPr>
              <w:t xml:space="preserve">Palomar-Cros A, et al. </w:t>
            </w:r>
            <w:r w:rsidRPr="61601DA6" w:rsidR="195A9502">
              <w:rPr>
                <w:rFonts w:ascii="Arial" w:hAnsi="Arial" w:eastAsia="Arial" w:cs="Arial"/>
                <w:lang w:val="en-US"/>
              </w:rPr>
              <w:t>Am J Epidemiol 2024;194:963-974.</w:t>
            </w:r>
          </w:p>
          <w:p w:rsidRPr="00285171" w:rsidR="49CD7FF9" w:rsidP="001F10FE" w:rsidRDefault="49CD7FF9" w14:paraId="6DC6EDC1" w14:textId="4C800BDC">
            <w:pPr>
              <w:rPr>
                <w:rFonts w:ascii="Arial" w:hAnsi="Arial" w:cs="Arial"/>
                <w:lang w:val="en-US"/>
              </w:rPr>
            </w:pPr>
          </w:p>
        </w:tc>
      </w:tr>
      <w:tr w:rsidRPr="00285171" w:rsidR="00B747D0" w:rsidTr="61601DA6" w14:paraId="6AB222F2" w14:textId="77777777">
        <w:trPr>
          <w:trHeight w:val="300"/>
        </w:trPr>
        <w:tc>
          <w:tcPr>
            <w:tcW w:w="2263" w:type="dxa"/>
            <w:tcMar/>
          </w:tcPr>
          <w:p w:rsidRPr="00285171" w:rsidR="49CD7FF9" w:rsidP="00D11B78" w:rsidRDefault="49CD7FF9" w14:paraId="7596F42B" w14:textId="1C03921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lang w:val="en-US"/>
              </w:rPr>
              <w:t xml:space="preserve">Toxic metals </w:t>
            </w:r>
          </w:p>
        </w:tc>
        <w:tc>
          <w:tcPr>
            <w:tcW w:w="3899" w:type="dxa"/>
            <w:tcMar/>
          </w:tcPr>
          <w:p w:rsidRPr="00285171" w:rsidR="52DD6908" w:rsidP="001F10FE" w:rsidRDefault="52DD6908" w14:paraId="79F467B3" w14:textId="43EA724B">
            <w:pPr>
              <w:rPr>
                <w:rFonts w:ascii="Arial" w:hAnsi="Arial" w:cs="Arial" w:eastAsiaTheme="minorEastAsia"/>
                <w:b/>
                <w:bCs/>
                <w:lang w:val="en-US" w:eastAsia="zh-CN"/>
              </w:rPr>
            </w:pPr>
            <w:r w:rsidRPr="00285171">
              <w:rPr>
                <w:rFonts w:ascii="Arial" w:hAnsi="Arial" w:cs="Arial" w:eastAsiaTheme="minorEastAsia"/>
                <w:b/>
                <w:bCs/>
                <w:lang w:val="en-US" w:eastAsia="zh-CN"/>
              </w:rPr>
              <w:t>Lead</w:t>
            </w:r>
          </w:p>
          <w:p w:rsidRPr="00285171" w:rsidR="62B960C9" w:rsidP="001F10FE" w:rsidRDefault="62B960C9" w14:paraId="37C3AF74" w14:textId="4C61CE11">
            <w:pPr>
              <w:rPr>
                <w:rFonts w:ascii="Arial" w:hAnsi="Arial" w:cs="Arial" w:eastAsiaTheme="minorEastAsia"/>
                <w:lang w:val="en-US" w:eastAsia="zh-CN"/>
              </w:rPr>
            </w:pPr>
            <w:r w:rsidRPr="00285171">
              <w:rPr>
                <w:rFonts w:ascii="Arial" w:hAnsi="Arial" w:cs="Arial" w:eastAsiaTheme="minorEastAsia"/>
                <w:lang w:val="en-US" w:eastAsia="zh-CN"/>
              </w:rPr>
              <w:t>+1.0 mmHg SBP and + 1.6 mmHg DBP at doubling BL concentration</w:t>
            </w:r>
          </w:p>
          <w:p w:rsidRPr="00285171" w:rsidR="49CD7FF9" w:rsidP="001F10FE" w:rsidRDefault="49CD7FF9" w14:paraId="082C7AD2" w14:textId="377BDD35">
            <w:pPr>
              <w:rPr>
                <w:rFonts w:ascii="Arial" w:hAnsi="Arial" w:cs="Arial" w:eastAsiaTheme="minorEastAsia"/>
                <w:lang w:val="en-US" w:eastAsia="zh-CN"/>
              </w:rPr>
            </w:pPr>
          </w:p>
          <w:p w:rsidRPr="00285171" w:rsidR="755628BE" w:rsidP="001F10FE" w:rsidRDefault="755628BE" w14:paraId="21CB617E" w14:textId="5F2B471A">
            <w:pPr>
              <w:rPr>
                <w:rFonts w:ascii="Arial" w:hAnsi="Arial" w:cs="Arial" w:eastAsiaTheme="minorEastAsia"/>
                <w:lang w:val="en-US" w:eastAsia="zh-CN"/>
              </w:rPr>
            </w:pPr>
            <w:r w:rsidRPr="00285171">
              <w:rPr>
                <w:rFonts w:ascii="Arial" w:hAnsi="Arial" w:cs="Arial" w:eastAsiaTheme="minorEastAsia"/>
                <w:lang w:val="en-US" w:eastAsia="zh-CN"/>
              </w:rPr>
              <w:t>+0.76 mmHg SBP and +0.43 mmHg</w:t>
            </w:r>
            <w:r w:rsidRPr="00285171" w:rsidR="0875F0A7">
              <w:rPr>
                <w:rFonts w:ascii="Arial" w:hAnsi="Arial" w:cs="Arial" w:eastAsiaTheme="minorEastAsia"/>
                <w:lang w:val="en-US" w:eastAsia="zh-CN"/>
              </w:rPr>
              <w:t xml:space="preserve"> </w:t>
            </w:r>
            <w:r w:rsidRPr="00285171">
              <w:rPr>
                <w:rFonts w:ascii="Arial" w:hAnsi="Arial" w:cs="Arial" w:eastAsiaTheme="minorEastAsia"/>
                <w:lang w:val="en-US" w:eastAsia="zh-CN"/>
              </w:rPr>
              <w:t>DBP at doubling BL concentration</w:t>
            </w:r>
          </w:p>
          <w:p w:rsidRPr="00285171" w:rsidR="49CD7FF9" w:rsidP="001F10FE" w:rsidRDefault="49CD7FF9" w14:paraId="39BF8C06" w14:textId="3BD9F412">
            <w:pPr>
              <w:rPr>
                <w:rFonts w:ascii="Arial" w:hAnsi="Arial" w:cs="Arial" w:eastAsiaTheme="minorEastAsia"/>
                <w:lang w:val="en-US" w:eastAsia="zh-CN"/>
              </w:rPr>
            </w:pPr>
          </w:p>
          <w:p w:rsidRPr="00285171" w:rsidR="49CD7FF9" w:rsidP="001F10FE" w:rsidRDefault="49CD7FF9" w14:paraId="07976676" w14:textId="1CE44B53">
            <w:pPr>
              <w:rPr>
                <w:rStyle w:val="Strong"/>
                <w:rFonts w:ascii="Arial" w:hAnsi="Arial" w:cs="Arial"/>
                <w:lang w:val="en-US"/>
              </w:rPr>
            </w:pPr>
            <w:r w:rsidRPr="00285171">
              <w:rPr>
                <w:rStyle w:val="Strong"/>
                <w:rFonts w:ascii="Arial" w:hAnsi="Arial" w:cs="Arial"/>
                <w:lang w:val="en-US"/>
              </w:rPr>
              <w:t>Arsenic</w:t>
            </w:r>
          </w:p>
          <w:p w:rsidRPr="00285171" w:rsidR="49CD7FF9" w:rsidP="001F10FE" w:rsidRDefault="49CD7FF9" w14:paraId="116593F3" w14:textId="1A53A3FD">
            <w:pPr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</w:pPr>
            <w:r w:rsidRPr="00285171"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  <w:t>+4.03 mmHg SBP</w:t>
            </w:r>
            <w:r w:rsidRPr="00285171" w:rsidR="1D713DCF"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  <w:t xml:space="preserve"> and +1.52 mmHg DBP</w:t>
            </w:r>
            <w:r w:rsidRPr="00285171"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  <w:r w:rsidRPr="00285171" w:rsidR="30AD7715"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  <w:t xml:space="preserve">at high vs low </w:t>
            </w:r>
            <w:r w:rsidRPr="00285171" w:rsidR="55C529CC">
              <w:rPr>
                <w:rFonts w:ascii="Arial" w:hAnsi="Arial" w:eastAsia="Calibri" w:cs="Arial"/>
                <w:lang w:val="en-US"/>
              </w:rPr>
              <w:t>chronic arsenic exposure</w:t>
            </w:r>
          </w:p>
          <w:p w:rsidRPr="00285171" w:rsidR="49CD7FF9" w:rsidP="001F10FE" w:rsidRDefault="49CD7FF9" w14:paraId="1A32B0FC" w14:textId="23CD9643">
            <w:pPr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</w:pPr>
          </w:p>
          <w:p w:rsidRPr="00285171" w:rsidR="49CD7FF9" w:rsidP="001F10FE" w:rsidRDefault="49CD7FF9" w14:paraId="4D8E1C42" w14:textId="07C63D2B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Style w:val="Strong"/>
                <w:rFonts w:ascii="Arial" w:hAnsi="Arial" w:cs="Arial"/>
                <w:lang w:val="en-US"/>
              </w:rPr>
              <w:lastRenderedPageBreak/>
              <w:t>Cadmium</w:t>
            </w:r>
          </w:p>
          <w:p w:rsidRPr="00285171" w:rsidR="49CD7FF9" w:rsidP="001F10FE" w:rsidRDefault="49CD7FF9" w14:paraId="16287CE5" w14:textId="15C6D7D6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Fonts w:ascii="Arial" w:hAnsi="Arial" w:cs="Arial"/>
                <w:lang w:val="en-US"/>
              </w:rPr>
              <w:t>+2.17 mmHg SBP</w:t>
            </w:r>
            <w:r w:rsidRPr="00285171" w:rsidR="7271B715">
              <w:rPr>
                <w:rFonts w:ascii="Arial" w:hAnsi="Arial" w:cs="Arial"/>
                <w:lang w:val="en-US"/>
              </w:rPr>
              <w:t xml:space="preserve"> </w:t>
            </w:r>
            <w:r w:rsidRPr="00285171" w:rsidR="25F962C7">
              <w:rPr>
                <w:rFonts w:ascii="Arial" w:hAnsi="Arial" w:cs="Arial"/>
                <w:lang w:val="en-US"/>
              </w:rPr>
              <w:t xml:space="preserve">and +1.46 mmHg DBP </w:t>
            </w:r>
            <w:r w:rsidRPr="00285171" w:rsidR="7271B715">
              <w:rPr>
                <w:rFonts w:ascii="Arial" w:hAnsi="Arial" w:cs="Arial"/>
                <w:lang w:val="en-US"/>
              </w:rPr>
              <w:t>for doubling of blood cadmium concentration</w:t>
            </w:r>
          </w:p>
        </w:tc>
        <w:tc>
          <w:tcPr>
            <w:tcW w:w="3756" w:type="dxa"/>
            <w:tcMar/>
          </w:tcPr>
          <w:p w:rsidRPr="00A87C58" w:rsidR="49CD7FF9" w:rsidP="001F10FE" w:rsidRDefault="49CD7FF9" w14:paraId="4BC09DA6" w14:textId="5F5CE107">
            <w:pPr>
              <w:rPr>
                <w:rFonts w:ascii="Arial" w:hAnsi="Arial" w:cs="Arial"/>
                <w:lang w:val="nl-BE"/>
              </w:rPr>
            </w:pPr>
          </w:p>
          <w:p w:rsidRPr="00A87C58" w:rsidR="49CD7FF9" w:rsidP="001F10FE" w:rsidRDefault="006169F1" w14:paraId="21A4C671" w14:textId="335116A9">
            <w:pPr>
              <w:rPr>
                <w:rFonts w:ascii="Arial" w:hAnsi="Arial" w:cs="Arial"/>
                <w:lang w:val="nl-BE"/>
              </w:rPr>
            </w:pPr>
            <w:r w:rsidRPr="00A87C58">
              <w:rPr>
                <w:rFonts w:ascii="Arial" w:hAnsi="Arial" w:cs="Arial"/>
                <w:lang w:val="nl-BE"/>
              </w:rPr>
              <w:t>Nawrot TS, et al. J</w:t>
            </w:r>
            <w:r w:rsidR="00F01875">
              <w:rPr>
                <w:rFonts w:ascii="Arial" w:hAnsi="Arial" w:cs="Arial"/>
                <w:lang w:val="nl-BE"/>
              </w:rPr>
              <w:t xml:space="preserve"> </w:t>
            </w:r>
            <w:r w:rsidRPr="00A87C58">
              <w:rPr>
                <w:rFonts w:ascii="Arial" w:hAnsi="Arial" w:cs="Arial"/>
                <w:lang w:val="nl-BE"/>
              </w:rPr>
              <w:t>Hum</w:t>
            </w:r>
            <w:r w:rsidR="00F01875">
              <w:rPr>
                <w:rFonts w:ascii="Arial" w:hAnsi="Arial" w:cs="Arial"/>
                <w:lang w:val="nl-BE"/>
              </w:rPr>
              <w:t xml:space="preserve"> </w:t>
            </w:r>
            <w:r w:rsidRPr="00A87C58">
              <w:rPr>
                <w:rFonts w:ascii="Arial" w:hAnsi="Arial" w:cs="Arial"/>
                <w:lang w:val="nl-BE"/>
              </w:rPr>
              <w:t>Hypertens 2022;16:123-131.</w:t>
            </w:r>
          </w:p>
          <w:p w:rsidRPr="00A87C58" w:rsidR="49CD7FF9" w:rsidP="001F10FE" w:rsidRDefault="49CD7FF9" w14:paraId="0B55CA23" w14:textId="2E914745">
            <w:pPr>
              <w:rPr>
                <w:rFonts w:ascii="Arial" w:hAnsi="Arial" w:cs="Arial"/>
                <w:lang w:val="nl-BE"/>
              </w:rPr>
            </w:pPr>
          </w:p>
          <w:p w:rsidRPr="00A87C58" w:rsidR="0C4190CC" w:rsidP="001F10FE" w:rsidRDefault="006169F1" w14:paraId="67A93EFB" w14:textId="48DF131B">
            <w:pPr>
              <w:rPr>
                <w:rFonts w:ascii="Arial" w:hAnsi="Arial" w:cs="Arial"/>
                <w:lang w:val="nl-BE"/>
              </w:rPr>
            </w:pPr>
            <w:r w:rsidRPr="00A87C58">
              <w:rPr>
                <w:rFonts w:ascii="Arial" w:hAnsi="Arial" w:cs="Arial"/>
                <w:lang w:val="nl-BE"/>
              </w:rPr>
              <w:t>Hara A, et al. Hypertension 2015;65:62-69.</w:t>
            </w:r>
          </w:p>
          <w:p w:rsidRPr="00A87C58" w:rsidR="49CD7FF9" w:rsidP="001F10FE" w:rsidRDefault="49CD7FF9" w14:paraId="005E7788" w14:textId="33441B68">
            <w:pPr>
              <w:rPr>
                <w:rFonts w:ascii="Arial" w:hAnsi="Arial" w:cs="Arial"/>
                <w:lang w:val="nl-BE"/>
              </w:rPr>
            </w:pPr>
          </w:p>
          <w:p w:rsidRPr="00A87C58" w:rsidR="49CD7FF9" w:rsidP="006169F1" w:rsidRDefault="49CD7FF9" w14:paraId="5D674B7A" w14:textId="1C00B9EF">
            <w:pPr>
              <w:rPr>
                <w:rFonts w:ascii="Arial" w:hAnsi="Arial" w:cs="Arial"/>
                <w:lang w:val="nl-BE"/>
              </w:rPr>
            </w:pPr>
          </w:p>
          <w:p w:rsidRPr="00A87C58" w:rsidR="00D11B78" w:rsidP="006169F1" w:rsidRDefault="006169F1" w14:paraId="364FD548" w14:textId="68C7127B">
            <w:pPr>
              <w:rPr>
                <w:rFonts w:ascii="Arial" w:hAnsi="Arial" w:cs="Arial"/>
                <w:lang w:val="nl-BE"/>
              </w:rPr>
            </w:pPr>
            <w:r w:rsidRPr="006169F1">
              <w:rPr>
                <w:rFonts w:ascii="Arial" w:hAnsi="Arial" w:cs="Arial"/>
                <w:lang w:val="nl-BE"/>
              </w:rPr>
              <w:t xml:space="preserve">Zhao J, et al. </w:t>
            </w:r>
            <w:r w:rsidRPr="00A87C58">
              <w:rPr>
                <w:rFonts w:ascii="Arial" w:hAnsi="Arial" w:cs="Arial"/>
                <w:lang w:val="nl-BE"/>
              </w:rPr>
              <w:t>Environ</w:t>
            </w:r>
            <w:r w:rsidR="00F01875">
              <w:rPr>
                <w:rFonts w:ascii="Arial" w:hAnsi="Arial" w:cs="Arial"/>
                <w:lang w:val="nl-BE"/>
              </w:rPr>
              <w:t xml:space="preserve"> </w:t>
            </w:r>
            <w:r w:rsidRPr="00A87C58">
              <w:rPr>
                <w:rFonts w:ascii="Arial" w:hAnsi="Arial" w:cs="Arial"/>
                <w:lang w:val="nl-BE"/>
              </w:rPr>
              <w:t>Pollut 2021;289:117914.</w:t>
            </w:r>
          </w:p>
          <w:p w:rsidRPr="00A87C58" w:rsidR="00D11B78" w:rsidP="001F10FE" w:rsidRDefault="00D11B78" w14:paraId="757755F8" w14:textId="77777777">
            <w:pPr>
              <w:pStyle w:val="ListParagraph"/>
              <w:ind w:left="0" w:hanging="241"/>
              <w:rPr>
                <w:rFonts w:ascii="Arial" w:hAnsi="Arial" w:cs="Arial"/>
                <w:lang w:val="nl-BE"/>
              </w:rPr>
            </w:pPr>
          </w:p>
          <w:p w:rsidRPr="00A87C58" w:rsidR="49CD7FF9" w:rsidP="001F10FE" w:rsidRDefault="49CD7FF9" w14:paraId="2366190A" w14:textId="56E098DC">
            <w:pPr>
              <w:pStyle w:val="ListParagraph"/>
              <w:ind w:left="0" w:hanging="241"/>
              <w:rPr>
                <w:rFonts w:ascii="Arial" w:hAnsi="Arial" w:cs="Arial"/>
                <w:lang w:val="nl-BE"/>
              </w:rPr>
            </w:pPr>
          </w:p>
          <w:p w:rsidRPr="00A87C58" w:rsidR="49CD7FF9" w:rsidP="001F10FE" w:rsidRDefault="49CD7FF9" w14:paraId="51F26CD6" w14:textId="6744F343">
            <w:pPr>
              <w:pStyle w:val="ListParagraph"/>
              <w:ind w:left="0" w:hanging="241"/>
              <w:rPr>
                <w:rFonts w:ascii="Arial" w:hAnsi="Arial" w:cs="Arial"/>
                <w:lang w:val="nl-BE"/>
              </w:rPr>
            </w:pPr>
          </w:p>
          <w:p w:rsidRPr="00A87C58" w:rsidR="49CD7FF9" w:rsidP="00A87C58" w:rsidRDefault="00A87C58" w14:paraId="58D51FE8" w14:textId="02DEBC18">
            <w:pPr>
              <w:rPr>
                <w:rFonts w:ascii="Arial" w:hAnsi="Arial" w:cs="Arial"/>
                <w:lang w:val="nl-BE"/>
              </w:rPr>
            </w:pPr>
            <w:r w:rsidRPr="00A87C58">
              <w:rPr>
                <w:rFonts w:ascii="Arial" w:hAnsi="Arial" w:cs="Arial"/>
                <w:lang w:val="nl-BE"/>
              </w:rPr>
              <w:t>An HC, et al. Ann Occup Environ Med 2017;29:47.</w:t>
            </w:r>
          </w:p>
        </w:tc>
      </w:tr>
      <w:tr w:rsidRPr="00274B50" w:rsidR="00B747D0" w:rsidTr="61601DA6" w14:paraId="539821E6" w14:textId="77777777">
        <w:trPr>
          <w:trHeight w:val="300"/>
        </w:trPr>
        <w:tc>
          <w:tcPr>
            <w:tcW w:w="2263" w:type="dxa"/>
            <w:tcMar/>
          </w:tcPr>
          <w:p w:rsidRPr="00285171" w:rsidR="49CD7FF9" w:rsidP="00D11B78" w:rsidRDefault="00B747D0" w14:paraId="0EC9CDE6" w14:textId="1B686AE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517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lastRenderedPageBreak/>
              <w:t>Temperature / Seasonal variation</w:t>
            </w:r>
          </w:p>
        </w:tc>
        <w:tc>
          <w:tcPr>
            <w:tcW w:w="3899" w:type="dxa"/>
            <w:tcMar/>
          </w:tcPr>
          <w:p w:rsidRPr="00285171" w:rsidR="00550D59" w:rsidP="001F10FE" w:rsidRDefault="00550D59" w14:paraId="6A8BF424" w14:textId="4BF82A32">
            <w:pPr>
              <w:rPr>
                <w:rStyle w:val="Strong"/>
                <w:rFonts w:ascii="Arial" w:hAnsi="Arial" w:cs="Arial"/>
                <w:bCs w:val="0"/>
                <w:shd w:val="clear" w:color="auto" w:fill="FFFFFF"/>
                <w:lang w:val="en-US"/>
              </w:rPr>
            </w:pPr>
            <w:r w:rsidRPr="00285171">
              <w:rPr>
                <w:rStyle w:val="Strong"/>
                <w:rFonts w:ascii="Arial" w:hAnsi="Arial" w:cs="Arial"/>
                <w:bCs w:val="0"/>
                <w:shd w:val="clear" w:color="auto" w:fill="FFFFFF"/>
                <w:lang w:val="en-US"/>
              </w:rPr>
              <w:t>Outdoor/indoor temperature</w:t>
            </w:r>
          </w:p>
          <w:p w:rsidRPr="00285171" w:rsidR="00B747D0" w:rsidP="001F10FE" w:rsidRDefault="001F10FE" w14:paraId="739256CA" w14:textId="2617650A">
            <w:pPr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 xml:space="preserve">- 0.31 mmHg </w:t>
            </w:r>
            <w:r w:rsidRPr="00285171" w:rsidR="00B747D0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SBP per 1°C</w:t>
            </w:r>
            <w:r w:rsidRPr="00285171">
              <w:rPr>
                <w:rFonts w:ascii="Arial" w:hAnsi="Arial" w:cs="Arial"/>
                <w:shd w:val="clear" w:color="auto" w:fill="FFFFFF"/>
                <w:lang w:val="en-US"/>
              </w:rPr>
              <w:t xml:space="preserve"> increase of indoor temperature </w:t>
            </w:r>
          </w:p>
          <w:p w:rsidRPr="00285171" w:rsidR="001F10FE" w:rsidP="001F10FE" w:rsidRDefault="001F10FE" w14:paraId="1E560696" w14:textId="23B2A507">
            <w:pPr>
              <w:rPr>
                <w:rFonts w:ascii="Arial" w:hAnsi="Arial" w:cs="Arial"/>
                <w:lang w:val="en-US"/>
              </w:rPr>
            </w:pP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 xml:space="preserve">- </w:t>
            </w:r>
            <w:r w:rsidRPr="00285171" w:rsidR="00F26345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0.</w:t>
            </w: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1</w:t>
            </w:r>
            <w:r w:rsidRPr="00285171" w:rsidR="00F26345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>9</w:t>
            </w:r>
            <w:r w:rsidRPr="00285171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  <w:lang w:val="en-US"/>
              </w:rPr>
              <w:t xml:space="preserve"> mmHg SBP per 1°C</w:t>
            </w:r>
            <w:r w:rsidRPr="00285171">
              <w:rPr>
                <w:rFonts w:ascii="Arial" w:hAnsi="Arial" w:cs="Arial"/>
                <w:shd w:val="clear" w:color="auto" w:fill="FFFFFF"/>
                <w:lang w:val="en-US"/>
              </w:rPr>
              <w:t xml:space="preserve"> increase of </w:t>
            </w:r>
            <w:r w:rsidRPr="00285171" w:rsidR="00F26345">
              <w:rPr>
                <w:rFonts w:ascii="Arial" w:hAnsi="Arial" w:cs="Arial"/>
                <w:shd w:val="clear" w:color="auto" w:fill="FFFFFF"/>
                <w:lang w:val="en-US"/>
              </w:rPr>
              <w:t xml:space="preserve">outdoor </w:t>
            </w:r>
            <w:r w:rsidRPr="00285171">
              <w:rPr>
                <w:rFonts w:ascii="Arial" w:hAnsi="Arial" w:cs="Arial"/>
                <w:shd w:val="clear" w:color="auto" w:fill="FFFFFF"/>
                <w:lang w:val="en-US"/>
              </w:rPr>
              <w:t xml:space="preserve">temperature </w:t>
            </w:r>
          </w:p>
          <w:p w:rsidRPr="00285171" w:rsidR="001F10FE" w:rsidP="001F10FE" w:rsidRDefault="001F10FE" w14:paraId="42FA7B39" w14:textId="77777777">
            <w:pPr>
              <w:rPr>
                <w:rFonts w:ascii="Arial" w:hAnsi="Arial" w:cs="Arial"/>
                <w:lang w:val="en-US"/>
              </w:rPr>
            </w:pPr>
          </w:p>
          <w:p w:rsidRPr="00285171" w:rsidR="00F26345" w:rsidP="001F10FE" w:rsidRDefault="00F26345" w14:paraId="65592D7F" w14:textId="2127D82D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>-0.37 mmHg SBP and -0.22 mmHg DBP per 1</w:t>
            </w:r>
            <w:r w:rsidRPr="00285171" w:rsidR="49CD7FF9">
              <w:rPr>
                <w:rFonts w:ascii="Arial" w:hAnsi="Arial" w:eastAsia="Calibri" w:cs="Arial"/>
                <w:lang w:val="en-US"/>
              </w:rPr>
              <w:t xml:space="preserve">°C increase in indoor temperature </w:t>
            </w:r>
          </w:p>
          <w:p w:rsidRPr="00285171" w:rsidR="000E3FCF" w:rsidP="001F10FE" w:rsidRDefault="000E3FCF" w14:paraId="109CE94D" w14:textId="65A5E683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>-033 mmHg SBP and -0.12 mmHg DBP per 1°C increase in indoor temperature over outdoor temperature</w:t>
            </w:r>
          </w:p>
          <w:p w:rsidRPr="00285171" w:rsidR="00F26345" w:rsidP="001F10FE" w:rsidRDefault="00F26345" w14:paraId="2FFF7CC0" w14:textId="77777777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0E3FCF" w:rsidP="000E3FCF" w:rsidRDefault="000E3FCF" w14:paraId="2D8E8E89" w14:textId="4105E3AB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>-3.1 mmHg SBP and -2.1 mmHg DBP per 1°C increase in indoor temperature due to insulation and retrofitting despite 0.2°C decrease of outdoor temperature</w:t>
            </w:r>
          </w:p>
          <w:p w:rsidRPr="00285171" w:rsidR="49CD7FF9" w:rsidP="001F10FE" w:rsidRDefault="49CD7FF9" w14:paraId="364ABFEA" w14:textId="77777777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CF6A8B" w:rsidP="00CF6A8B" w:rsidRDefault="00CF6A8B" w14:paraId="5BE89CB9" w14:textId="77777777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</w:rPr>
              <w:t xml:space="preserve">-0.44 mmHg DBP </w:t>
            </w:r>
            <w:r w:rsidRPr="00285171">
              <w:rPr>
                <w:rFonts w:ascii="Arial" w:hAnsi="Arial" w:eastAsia="Calibri" w:cs="Arial"/>
                <w:lang w:val="en-US"/>
              </w:rPr>
              <w:t>per 1°C increase in indoor temperature in elderly with hypertension</w:t>
            </w:r>
          </w:p>
          <w:p w:rsidRPr="00285171" w:rsidR="00CF6A8B" w:rsidP="00CF6A8B" w:rsidRDefault="00CF6A8B" w14:paraId="48C291A4" w14:textId="77777777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CF6A8B" w:rsidP="00CF6A8B" w:rsidRDefault="00CF6A8B" w14:paraId="409AA93B" w14:textId="77777777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 xml:space="preserve">-4.43 mmHg SBP and -2.33 mmHg DBP per 2.09°C increase in indoor temperature due to heating </w:t>
            </w:r>
          </w:p>
          <w:p w:rsidRPr="00285171" w:rsidR="00CF6A8B" w:rsidP="00CF6A8B" w:rsidRDefault="00CF6A8B" w14:paraId="2A2A44D4" w14:textId="77777777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CF6A8B" w:rsidP="00CF6A8B" w:rsidRDefault="00CF6A8B" w14:paraId="3383F564" w14:textId="77777777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 xml:space="preserve">-1.75 mmHg SBP and -2.05 mmHg </w:t>
            </w:r>
            <w:r w:rsidRPr="00285171">
              <w:rPr>
                <w:rFonts w:ascii="Arial" w:hAnsi="Arial" w:eastAsia="Calibri" w:cs="Arial"/>
              </w:rPr>
              <w:t xml:space="preserve">DBP </w:t>
            </w:r>
            <w:r w:rsidRPr="00285171">
              <w:rPr>
                <w:rFonts w:ascii="Arial" w:hAnsi="Arial" w:eastAsia="Calibri" w:cs="Arial"/>
                <w:lang w:val="en-US"/>
              </w:rPr>
              <w:t>per 1°C increase in indoor temperature</w:t>
            </w:r>
          </w:p>
          <w:p w:rsidRPr="00285171" w:rsidR="00550D59" w:rsidP="00550D59" w:rsidRDefault="00550D59" w14:paraId="3F3CAD91" w14:textId="77777777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 xml:space="preserve">-0.20 mmHg SBP and -0.35 mmHg </w:t>
            </w:r>
            <w:r w:rsidRPr="00285171">
              <w:rPr>
                <w:rFonts w:ascii="Arial" w:hAnsi="Arial" w:eastAsia="Calibri" w:cs="Arial"/>
              </w:rPr>
              <w:t xml:space="preserve">DBP </w:t>
            </w:r>
            <w:r w:rsidRPr="00285171">
              <w:rPr>
                <w:rFonts w:ascii="Arial" w:hAnsi="Arial" w:eastAsia="Calibri" w:cs="Arial"/>
                <w:lang w:val="en-US"/>
              </w:rPr>
              <w:t>per 1°C increase in outdoor temperature</w:t>
            </w:r>
          </w:p>
          <w:p w:rsidRPr="00285171" w:rsidR="00550D59" w:rsidP="00550D59" w:rsidRDefault="00550D59" w14:paraId="1BE8CAF1" w14:textId="77777777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550D59" w:rsidP="00550D59" w:rsidRDefault="00550D59" w14:paraId="38C6990F" w14:textId="39E7955E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>+0.26 mmHg SBP and +0.13 mmHg DBP per 1°C reduction in ambient outdoor temperature</w:t>
            </w:r>
          </w:p>
          <w:p w:rsidRPr="00285171" w:rsidR="00917368" w:rsidP="00550D59" w:rsidRDefault="00917368" w14:paraId="0459FF02" w14:textId="0B98AAA0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917368" w:rsidP="00550D59" w:rsidRDefault="00917368" w14:paraId="7AD666C2" w14:textId="74B5C6F5">
            <w:pPr>
              <w:rPr>
                <w:rFonts w:ascii="Arial" w:hAnsi="Arial" w:eastAsia="Calibri" w:cs="Arial"/>
                <w:b/>
                <w:lang w:val="en-US"/>
              </w:rPr>
            </w:pPr>
            <w:r w:rsidRPr="00285171">
              <w:rPr>
                <w:rFonts w:ascii="Arial" w:hAnsi="Arial" w:eastAsia="Calibri" w:cs="Arial"/>
                <w:b/>
                <w:lang w:val="en-US"/>
              </w:rPr>
              <w:t>Diurnal temperature range</w:t>
            </w:r>
            <w:r w:rsidRPr="00285171" w:rsidR="001C065C">
              <w:rPr>
                <w:rFonts w:ascii="Arial" w:hAnsi="Arial" w:eastAsia="Calibri" w:cs="Arial"/>
                <w:b/>
                <w:lang w:val="en-US"/>
              </w:rPr>
              <w:t xml:space="preserve"> (DTR)</w:t>
            </w:r>
          </w:p>
          <w:p w:rsidRPr="00285171" w:rsidR="00917368" w:rsidP="00550D59" w:rsidRDefault="00917368" w14:paraId="7E1B1A1E" w14:textId="2038F75A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 xml:space="preserve">With a 1 °C increase of DTR, SBP and PP increased 0.058 mmHg and 0.114 mmHg respectively, and DBP decreased 0.039 mmHg </w:t>
            </w:r>
          </w:p>
          <w:p w:rsidRPr="00285171" w:rsidR="0033785E" w:rsidP="00550D59" w:rsidRDefault="0033785E" w14:paraId="4475F2D0" w14:textId="7BF0FB76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33785E" w:rsidP="00550D59" w:rsidRDefault="002F7951" w14:paraId="66EBDF44" w14:textId="112D36CF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 xml:space="preserve">With a 2.28 °C </w:t>
            </w:r>
            <w:r w:rsidRPr="00285171" w:rsidR="00842B25">
              <w:rPr>
                <w:rFonts w:ascii="Arial" w:hAnsi="Arial" w:eastAsia="Calibri" w:cs="Arial"/>
                <w:lang w:val="en-US"/>
              </w:rPr>
              <w:t xml:space="preserve">IQR </w:t>
            </w:r>
            <w:r w:rsidRPr="00285171">
              <w:rPr>
                <w:rFonts w:ascii="Arial" w:hAnsi="Arial" w:eastAsia="Calibri" w:cs="Arial"/>
                <w:lang w:val="en-US"/>
              </w:rPr>
              <w:t xml:space="preserve">increase of DTR </w:t>
            </w:r>
            <w:r w:rsidRPr="00285171" w:rsidR="0033785E">
              <w:rPr>
                <w:rFonts w:ascii="Arial" w:hAnsi="Arial" w:eastAsia="Calibri" w:cs="Arial"/>
                <w:lang w:val="en-US"/>
              </w:rPr>
              <w:t xml:space="preserve">+0.31 mmHg SBP and + 0.59 mmHg </w:t>
            </w:r>
            <w:r w:rsidRPr="00285171" w:rsidR="0033785E">
              <w:rPr>
                <w:rFonts w:ascii="Arial" w:hAnsi="Arial" w:eastAsia="Calibri" w:cs="Arial"/>
                <w:lang w:val="en-US"/>
              </w:rPr>
              <w:lastRenderedPageBreak/>
              <w:t xml:space="preserve">PP among prehypertensive participants </w:t>
            </w:r>
          </w:p>
          <w:p w:rsidRPr="00285171" w:rsidR="00917368" w:rsidP="00550D59" w:rsidRDefault="00917368" w14:paraId="26E70794" w14:textId="77777777">
            <w:pPr>
              <w:rPr>
                <w:rFonts w:ascii="Arial" w:hAnsi="Arial" w:eastAsia="Calibri" w:cs="Arial"/>
                <w:b/>
                <w:lang w:val="en-US"/>
              </w:rPr>
            </w:pPr>
          </w:p>
          <w:p w:rsidRPr="00285171" w:rsidR="00550D59" w:rsidP="00550D59" w:rsidRDefault="00550D59" w14:paraId="068C25CD" w14:textId="0A77AD1D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550D59" w:rsidP="00550D59" w:rsidRDefault="00550D59" w14:paraId="2C38E90F" w14:textId="63DBA2FC">
            <w:pPr>
              <w:rPr>
                <w:rFonts w:ascii="Arial" w:hAnsi="Arial" w:eastAsia="Calibri" w:cs="Arial"/>
                <w:b/>
                <w:lang w:val="en-US"/>
              </w:rPr>
            </w:pPr>
            <w:r w:rsidRPr="00285171">
              <w:rPr>
                <w:rFonts w:ascii="Arial" w:hAnsi="Arial" w:eastAsia="Calibri" w:cs="Arial"/>
                <w:b/>
                <w:lang w:val="en-US"/>
              </w:rPr>
              <w:t>Seasonal variations</w:t>
            </w:r>
          </w:p>
          <w:p w:rsidRPr="00285171" w:rsidR="00550D59" w:rsidP="00550D59" w:rsidRDefault="00550D59" w14:paraId="2238E7B1" w14:textId="73487BA8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 xml:space="preserve">+9 mmHg SBP higher during winter than in </w:t>
            </w:r>
            <w:r w:rsidRPr="00285171" w:rsidR="00CA32FB">
              <w:rPr>
                <w:rFonts w:ascii="Arial" w:hAnsi="Arial" w:eastAsia="Calibri" w:cs="Arial"/>
                <w:lang w:val="en-US"/>
              </w:rPr>
              <w:t>summer (+6.2 mmHg SBP at each temperature decrease by 10</w:t>
            </w:r>
            <w:r w:rsidRPr="00285171" w:rsidR="00CA32FB">
              <w:rPr>
                <w:rFonts w:ascii="Arial" w:hAnsi="Arial" w:cs="Arial"/>
              </w:rPr>
              <w:t xml:space="preserve"> </w:t>
            </w:r>
            <w:r w:rsidRPr="00285171" w:rsidR="00CA32FB">
              <w:rPr>
                <w:rFonts w:ascii="Arial" w:hAnsi="Arial" w:eastAsia="Calibri" w:cs="Arial"/>
                <w:lang w:val="en-US"/>
              </w:rPr>
              <w:t>°C starting from &lt; 5°C)</w:t>
            </w:r>
          </w:p>
          <w:p w:rsidRPr="00285171" w:rsidR="003B7C1D" w:rsidP="00550D59" w:rsidRDefault="003B7C1D" w14:paraId="3EBCD0C5" w14:textId="77777777">
            <w:pPr>
              <w:rPr>
                <w:rFonts w:ascii="Arial" w:hAnsi="Arial" w:eastAsia="Calibri" w:cs="Arial"/>
                <w:lang w:val="en-US"/>
              </w:rPr>
            </w:pPr>
          </w:p>
          <w:p w:rsidRPr="00285171" w:rsidR="00CA32FB" w:rsidP="00550D59" w:rsidRDefault="00CA32FB" w14:paraId="5B46CD33" w14:textId="463AF15F">
            <w:pPr>
              <w:rPr>
                <w:rFonts w:ascii="Arial" w:hAnsi="Arial" w:eastAsia="Calibri" w:cs="Arial"/>
                <w:lang w:val="en-US"/>
              </w:rPr>
            </w:pPr>
            <w:r w:rsidRPr="00285171">
              <w:rPr>
                <w:rFonts w:ascii="Arial" w:hAnsi="Arial" w:eastAsia="Calibri" w:cs="Arial"/>
                <w:lang w:val="en-US"/>
              </w:rPr>
              <w:t>The pooled summer minus winter SBP/DBP difference was –5.6/–3.3 mmHg in office, –3.4/–2.1 mmHg in daytime ambulatory BP, 1.3/0.5 mmHg in night-time ambulatory BP, and –6.1/–3.1 mmHg in home BP.</w:t>
            </w:r>
          </w:p>
          <w:p w:rsidRPr="00285171" w:rsidR="00550D59" w:rsidP="00550D59" w:rsidRDefault="00550D59" w14:paraId="08BFF324" w14:textId="4992DD19">
            <w:pPr>
              <w:rPr>
                <w:rFonts w:ascii="Arial" w:hAnsi="Arial" w:eastAsia="Calibri" w:cs="Arial"/>
                <w:lang w:val="en-US"/>
              </w:rPr>
            </w:pPr>
          </w:p>
        </w:tc>
        <w:tc>
          <w:tcPr>
            <w:tcW w:w="3756" w:type="dxa"/>
            <w:tcMar/>
          </w:tcPr>
          <w:p w:rsidRPr="00A87C58" w:rsidR="001C065C" w:rsidP="001F10FE" w:rsidRDefault="001C065C" w14:paraId="6D6C9A53" w14:textId="77777777">
            <w:pPr>
              <w:rPr>
                <w:rFonts w:ascii="Arial" w:hAnsi="Arial" w:cs="Arial"/>
                <w:lang w:val="nl-BE"/>
              </w:rPr>
            </w:pPr>
          </w:p>
          <w:p w:rsidR="24D2C27D" w:rsidP="61601DA6" w:rsidRDefault="24D2C27D" w14:paraId="1E77890C" w14:textId="300F8F6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cs="Arial"/>
                <w:lang w:val="nl-BE"/>
              </w:rPr>
            </w:pPr>
            <w:r w:rsidRPr="61601DA6" w:rsidR="24D2C27D">
              <w:rPr>
                <w:rFonts w:ascii="Arial" w:hAnsi="Arial" w:cs="Arial"/>
                <w:lang w:val="nl-BE"/>
              </w:rPr>
              <w:t>Barnett</w:t>
            </w:r>
            <w:r w:rsidRPr="61601DA6" w:rsidR="24D2C27D">
              <w:rPr>
                <w:rFonts w:ascii="Arial" w:hAnsi="Arial" w:cs="Arial"/>
                <w:lang w:val="nl-BE"/>
              </w:rPr>
              <w:t xml:space="preserve"> AG, et al, Blood Press </w:t>
            </w:r>
            <w:r w:rsidRPr="61601DA6" w:rsidR="24D2C27D">
              <w:rPr>
                <w:rFonts w:ascii="Arial" w:hAnsi="Arial" w:cs="Arial"/>
                <w:lang w:val="nl-BE"/>
              </w:rPr>
              <w:t>Monit</w:t>
            </w:r>
            <w:r w:rsidRPr="61601DA6" w:rsidR="24D2C27D">
              <w:rPr>
                <w:rFonts w:ascii="Arial" w:hAnsi="Arial" w:cs="Arial"/>
                <w:lang w:val="nl-BE"/>
              </w:rPr>
              <w:t xml:space="preserve"> 2007; 12:195-203</w:t>
            </w:r>
          </w:p>
          <w:p w:rsidRPr="00A87C58" w:rsidR="76A2E2E6" w:rsidP="001F10FE" w:rsidRDefault="76A2E2E6" w14:paraId="75A97887" w14:textId="7001A874">
            <w:pPr>
              <w:rPr>
                <w:rFonts w:ascii="Arial" w:hAnsi="Arial" w:cs="Arial"/>
                <w:lang w:val="nl-BE"/>
              </w:rPr>
            </w:pPr>
          </w:p>
          <w:p w:rsidRPr="00A87C58" w:rsidR="00F26345" w:rsidP="001F10FE" w:rsidRDefault="00F26345" w14:paraId="0AA853DE" w14:textId="77777777">
            <w:pPr>
              <w:rPr>
                <w:rFonts w:ascii="Arial" w:hAnsi="Arial" w:cs="Arial"/>
                <w:lang w:val="nl-BE"/>
              </w:rPr>
            </w:pPr>
          </w:p>
          <w:p w:rsidRPr="00A87C58" w:rsidR="76A2E2E6" w:rsidP="001F10FE" w:rsidRDefault="76A2E2E6" w14:paraId="5DCE5196" w14:textId="03A78CE3">
            <w:pPr>
              <w:pStyle w:val="ListParagraph"/>
              <w:ind w:left="-284"/>
              <w:rPr>
                <w:rFonts w:ascii="Arial" w:hAnsi="Arial" w:cs="Arial"/>
                <w:lang w:val="nl-BE"/>
              </w:rPr>
            </w:pPr>
          </w:p>
          <w:p w:rsidRPr="00A87C58" w:rsidR="76A2E2E6" w:rsidP="001F10FE" w:rsidRDefault="76A2E2E6" w14:paraId="0B52D9AC" w14:textId="46E1539A">
            <w:pPr>
              <w:pStyle w:val="ListParagraph"/>
              <w:ind w:left="-284"/>
              <w:rPr>
                <w:rFonts w:ascii="Arial" w:hAnsi="Arial" w:cs="Arial"/>
                <w:lang w:val="nl-BE"/>
              </w:rPr>
            </w:pPr>
          </w:p>
          <w:p w:rsidRPr="00A87C58" w:rsidR="00F26345" w:rsidP="001F10FE" w:rsidRDefault="00A87C58" w14:paraId="7B80A644" w14:textId="4EDEDFE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nl-BE"/>
              </w:rPr>
              <w:t xml:space="preserve">Kinuta M, et al. </w:t>
            </w:r>
            <w:r w:rsidRPr="00A87C58">
              <w:rPr>
                <w:rFonts w:ascii="Arial" w:hAnsi="Arial" w:cs="Arial"/>
                <w:lang w:val="en-GB"/>
              </w:rPr>
              <w:t>Hypertens Res 2023;46:200-207.</w:t>
            </w:r>
          </w:p>
          <w:p w:rsidRPr="00A87C58" w:rsidR="00F26345" w:rsidP="001F10FE" w:rsidRDefault="00F26345" w14:paraId="30E1D54E" w14:textId="62C0DB37">
            <w:pPr>
              <w:rPr>
                <w:rFonts w:ascii="Arial" w:hAnsi="Arial" w:cs="Arial"/>
                <w:lang w:val="en-GB"/>
              </w:rPr>
            </w:pPr>
          </w:p>
          <w:p w:rsidRPr="00A87C58" w:rsidR="000E3FCF" w:rsidP="001F10FE" w:rsidRDefault="000E3FCF" w14:paraId="2E97377A" w14:textId="77777777">
            <w:pPr>
              <w:rPr>
                <w:rFonts w:ascii="Arial" w:hAnsi="Arial" w:cs="Arial"/>
                <w:lang w:val="en-GB"/>
              </w:rPr>
            </w:pPr>
          </w:p>
          <w:p w:rsidRPr="00A87C58" w:rsidR="000E3FCF" w:rsidP="001F10FE" w:rsidRDefault="000E3FCF" w14:paraId="527C2554" w14:textId="77777777">
            <w:pPr>
              <w:rPr>
                <w:rFonts w:ascii="Arial" w:hAnsi="Arial" w:cs="Arial"/>
                <w:lang w:val="en-GB"/>
              </w:rPr>
            </w:pPr>
          </w:p>
          <w:p w:rsidRPr="00A87C58" w:rsidR="000E3FCF" w:rsidP="001F10FE" w:rsidRDefault="000E3FCF" w14:paraId="65911F6D" w14:textId="51F6F29F">
            <w:pPr>
              <w:rPr>
                <w:rFonts w:ascii="Arial" w:hAnsi="Arial" w:cs="Arial"/>
                <w:lang w:val="en-GB"/>
              </w:rPr>
            </w:pPr>
          </w:p>
          <w:p w:rsidRPr="00A87C58" w:rsidR="00285171" w:rsidP="001F10FE" w:rsidRDefault="00285171" w14:paraId="09C6A252" w14:textId="244DCE20">
            <w:pPr>
              <w:rPr>
                <w:rFonts w:ascii="Arial" w:hAnsi="Arial" w:cs="Arial"/>
                <w:lang w:val="en-GB"/>
              </w:rPr>
            </w:pPr>
          </w:p>
          <w:p w:rsidRPr="00A87C58" w:rsidR="00285171" w:rsidP="001F10FE" w:rsidRDefault="00285171" w14:paraId="57E96D27" w14:textId="77777777">
            <w:pPr>
              <w:rPr>
                <w:rFonts w:ascii="Arial" w:hAnsi="Arial" w:cs="Arial"/>
                <w:lang w:val="en-GB"/>
              </w:rPr>
            </w:pPr>
          </w:p>
          <w:p w:rsidRPr="00A87C58" w:rsidR="000E3FCF" w:rsidP="001F10FE" w:rsidRDefault="00A87C58" w14:paraId="5A25131E" w14:textId="51B77729">
            <w:pPr>
              <w:rPr>
                <w:rFonts w:ascii="Arial" w:hAnsi="Arial" w:cs="Arial"/>
                <w:lang w:val="nl-BE"/>
              </w:rPr>
            </w:pPr>
            <w:r w:rsidRPr="00A87C58">
              <w:rPr>
                <w:rFonts w:ascii="Arial" w:hAnsi="Arial" w:cs="Arial"/>
                <w:lang w:val="nl-BE"/>
              </w:rPr>
              <w:t xml:space="preserve">Umishio W, et al. J </w:t>
            </w:r>
            <w:r>
              <w:rPr>
                <w:rFonts w:ascii="Arial" w:hAnsi="Arial" w:cs="Arial"/>
                <w:lang w:val="nl-BE"/>
              </w:rPr>
              <w:t>Hypertens 2020;38:2510-2518.</w:t>
            </w:r>
          </w:p>
          <w:p w:rsidRPr="00A87C58" w:rsidR="000E3FCF" w:rsidP="001F10FE" w:rsidRDefault="000E3FCF" w14:paraId="5683A903" w14:textId="13F7C0B1">
            <w:pPr>
              <w:rPr>
                <w:rFonts w:ascii="Arial" w:hAnsi="Arial" w:cs="Arial"/>
                <w:lang w:val="nl-BE"/>
              </w:rPr>
            </w:pPr>
          </w:p>
          <w:p w:rsidRPr="00A87C58" w:rsidR="000E3FCF" w:rsidP="001F10FE" w:rsidRDefault="000E3FCF" w14:paraId="22A80FA8" w14:textId="77777777">
            <w:pPr>
              <w:rPr>
                <w:rFonts w:ascii="Arial" w:hAnsi="Arial" w:cs="Arial"/>
                <w:lang w:val="nl-BE"/>
              </w:rPr>
            </w:pPr>
          </w:p>
          <w:p w:rsidRPr="00A87C58" w:rsidR="000A1348" w:rsidP="001F10FE" w:rsidRDefault="000A1348" w14:paraId="0E0BEB04" w14:textId="310D4E9B">
            <w:pPr>
              <w:rPr>
                <w:rFonts w:ascii="Arial" w:hAnsi="Arial" w:cs="Arial"/>
                <w:lang w:val="nl-BE"/>
              </w:rPr>
            </w:pPr>
          </w:p>
          <w:p w:rsidRPr="00A87C58" w:rsidR="00285171" w:rsidP="001F10FE" w:rsidRDefault="00285171" w14:paraId="668D5730" w14:textId="77777777">
            <w:pPr>
              <w:rPr>
                <w:rFonts w:ascii="Arial" w:hAnsi="Arial" w:cs="Arial"/>
                <w:lang w:val="nl-BE"/>
              </w:rPr>
            </w:pPr>
          </w:p>
          <w:p w:rsidRPr="00255178" w:rsidR="00CF6A8B" w:rsidP="001F10FE" w:rsidRDefault="00255178" w14:paraId="7ABCC205" w14:textId="7A652EA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nl-BE"/>
              </w:rPr>
              <w:t xml:space="preserve">Kim S, et al. </w:t>
            </w:r>
            <w:r w:rsidRPr="00255178">
              <w:rPr>
                <w:rFonts w:ascii="Arial" w:hAnsi="Arial" w:cs="Arial"/>
                <w:lang w:val="en-GB"/>
              </w:rPr>
              <w:t>Environ Anal Health Toxicol 2020;35:e</w:t>
            </w:r>
            <w:r>
              <w:rPr>
                <w:rFonts w:ascii="Arial" w:hAnsi="Arial" w:cs="Arial"/>
                <w:lang w:val="en-GB"/>
              </w:rPr>
              <w:t>2020024-0.</w:t>
            </w:r>
          </w:p>
          <w:p w:rsidRPr="00255178" w:rsidR="00CF6A8B" w:rsidP="001F10FE" w:rsidRDefault="00CF6A8B" w14:paraId="71AFBB7D" w14:textId="7DB89AA6">
            <w:pPr>
              <w:rPr>
                <w:rFonts w:ascii="Arial" w:hAnsi="Arial" w:cs="Arial"/>
                <w:lang w:val="en-GB"/>
              </w:rPr>
            </w:pPr>
          </w:p>
          <w:p w:rsidRPr="00255178" w:rsidR="00CF6A8B" w:rsidP="001F10FE" w:rsidRDefault="00CF6A8B" w14:paraId="2E11D668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1F10FE" w:rsidP="001F10FE" w:rsidRDefault="00255178" w14:paraId="37AFC0C4" w14:textId="5FBC24F7">
            <w:pPr>
              <w:rPr>
                <w:rFonts w:ascii="Arial" w:hAnsi="Arial" w:cs="Arial"/>
                <w:lang w:val="nl-BE"/>
              </w:rPr>
            </w:pPr>
            <w:r w:rsidRPr="00255178">
              <w:rPr>
                <w:rFonts w:ascii="Arial" w:hAnsi="Arial" w:cs="Arial"/>
                <w:lang w:val="nl-BE"/>
              </w:rPr>
              <w:t>Saeki K, et al. J</w:t>
            </w:r>
            <w:r>
              <w:rPr>
                <w:rFonts w:ascii="Arial" w:hAnsi="Arial" w:cs="Arial"/>
                <w:lang w:val="nl-BE"/>
              </w:rPr>
              <w:t xml:space="preserve"> Hypertens 2015;33:2338-2343.</w:t>
            </w:r>
          </w:p>
          <w:p w:rsidRPr="00255178" w:rsidR="00CF6A8B" w:rsidP="001F10FE" w:rsidRDefault="00CF6A8B" w14:paraId="6B274046" w14:textId="77777777">
            <w:pPr>
              <w:rPr>
                <w:rFonts w:ascii="Arial" w:hAnsi="Arial" w:cs="Arial"/>
                <w:lang w:val="nl-BE"/>
              </w:rPr>
            </w:pPr>
          </w:p>
          <w:p w:rsidRPr="00255178" w:rsidR="00CF6A8B" w:rsidP="001F10FE" w:rsidRDefault="00CF6A8B" w14:paraId="46283CD4" w14:textId="77777777">
            <w:pPr>
              <w:rPr>
                <w:rFonts w:ascii="Arial" w:hAnsi="Arial" w:cs="Arial"/>
                <w:lang w:val="nl-BE"/>
              </w:rPr>
            </w:pPr>
          </w:p>
          <w:p w:rsidRPr="00255178" w:rsidR="49CD7FF9" w:rsidP="001F10FE" w:rsidRDefault="00255178" w14:paraId="214EF5C8" w14:textId="531A80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nl-BE"/>
              </w:rPr>
              <w:t xml:space="preserve">Kim YM, et al. </w:t>
            </w:r>
            <w:r w:rsidRPr="00255178">
              <w:rPr>
                <w:rFonts w:ascii="Arial" w:hAnsi="Arial" w:cs="Arial"/>
                <w:lang w:val="en-GB"/>
              </w:rPr>
              <w:t>Environ Health Toxicol 2012;27:e2012013.</w:t>
            </w:r>
          </w:p>
          <w:p w:rsidRPr="00255178" w:rsidR="00550D59" w:rsidP="001F10FE" w:rsidRDefault="00550D59" w14:paraId="0CA91B23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550D59" w:rsidP="001F10FE" w:rsidRDefault="00550D59" w14:paraId="0BBE2982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550D59" w:rsidP="001F10FE" w:rsidRDefault="00550D59" w14:paraId="6FD276F9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550D59" w:rsidP="001F10FE" w:rsidRDefault="00550D59" w14:paraId="2C11567D" w14:textId="5756C632">
            <w:pPr>
              <w:rPr>
                <w:rFonts w:ascii="Arial" w:hAnsi="Arial" w:cs="Arial"/>
                <w:lang w:val="en-GB"/>
              </w:rPr>
            </w:pPr>
          </w:p>
          <w:p w:rsidRPr="00255178" w:rsidR="00285171" w:rsidP="001F10FE" w:rsidRDefault="00285171" w14:paraId="36FE4C5F" w14:textId="54C4BB0B">
            <w:pPr>
              <w:rPr>
                <w:rFonts w:ascii="Arial" w:hAnsi="Arial" w:cs="Arial"/>
                <w:lang w:val="en-GB"/>
              </w:rPr>
            </w:pPr>
          </w:p>
          <w:p w:rsidRPr="00255178" w:rsidR="00CA32FB" w:rsidP="001F10FE" w:rsidRDefault="00255178" w14:paraId="6F8B8352" w14:textId="4DB4C521">
            <w:pPr>
              <w:rPr>
                <w:rFonts w:ascii="Arial" w:hAnsi="Arial" w:cs="Arial"/>
                <w:lang w:val="en-GB"/>
              </w:rPr>
            </w:pPr>
            <w:r w:rsidRPr="00255178">
              <w:rPr>
                <w:rFonts w:ascii="Arial" w:hAnsi="Arial" w:cs="Arial"/>
                <w:lang w:val="nl-BE"/>
              </w:rPr>
              <w:t xml:space="preserve">Wang Q, et al. </w:t>
            </w:r>
            <w:r w:rsidRPr="00255178">
              <w:rPr>
                <w:rFonts w:ascii="Arial" w:hAnsi="Arial" w:cs="Arial"/>
                <w:lang w:val="en-GB"/>
              </w:rPr>
              <w:t>Sci Total Environ 2017;575:276-286.</w:t>
            </w:r>
          </w:p>
          <w:p w:rsidRPr="00255178" w:rsidR="00CA32FB" w:rsidP="001F10FE" w:rsidRDefault="00CA32FB" w14:paraId="03571A99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CA32FB" w:rsidP="001F10FE" w:rsidRDefault="00CA32FB" w14:paraId="1211F3EE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CA32FB" w:rsidP="001F10FE" w:rsidRDefault="00CA32FB" w14:paraId="678AF74C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CA32FB" w:rsidP="001F10FE" w:rsidRDefault="00255178" w14:paraId="3B906D02" w14:textId="08F6D940">
            <w:pPr>
              <w:rPr>
                <w:rFonts w:ascii="Arial" w:hAnsi="Arial" w:cs="Arial"/>
                <w:lang w:val="en-GB"/>
              </w:rPr>
            </w:pPr>
            <w:r w:rsidRPr="00255178">
              <w:rPr>
                <w:rFonts w:ascii="Arial" w:hAnsi="Arial" w:cs="Arial"/>
                <w:lang w:val="nl-BE"/>
              </w:rPr>
              <w:t xml:space="preserve">Zheng S, et al. </w:t>
            </w:r>
            <w:r w:rsidRPr="00255178">
              <w:rPr>
                <w:rFonts w:ascii="Arial" w:hAnsi="Arial" w:cs="Arial"/>
                <w:lang w:val="en-GB"/>
              </w:rPr>
              <w:t>Sci Total Environ 20</w:t>
            </w:r>
            <w:r>
              <w:rPr>
                <w:rFonts w:ascii="Arial" w:hAnsi="Arial" w:cs="Arial"/>
                <w:lang w:val="en-GB"/>
              </w:rPr>
              <w:t>20;730:138987.</w:t>
            </w:r>
          </w:p>
          <w:p w:rsidRPr="00255178" w:rsidR="00917368" w:rsidP="001F10FE" w:rsidRDefault="00917368" w14:paraId="2AB94433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917368" w:rsidP="001F10FE" w:rsidRDefault="00917368" w14:paraId="0AB47448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917368" w:rsidP="001F10FE" w:rsidRDefault="00917368" w14:paraId="1CB9B396" w14:textId="77777777">
            <w:pPr>
              <w:rPr>
                <w:rFonts w:ascii="Arial" w:hAnsi="Arial" w:cs="Arial"/>
                <w:lang w:val="en-GB"/>
              </w:rPr>
            </w:pPr>
          </w:p>
          <w:p w:rsidRPr="00255178" w:rsidR="00917368" w:rsidP="001F10FE" w:rsidRDefault="00255178" w14:paraId="4CEA8F8A" w14:textId="5E94D04E">
            <w:pPr>
              <w:rPr>
                <w:rFonts w:ascii="Arial" w:hAnsi="Arial" w:cs="Arial"/>
                <w:lang w:val="nl-BE"/>
              </w:rPr>
            </w:pPr>
            <w:r w:rsidRPr="00255178">
              <w:rPr>
                <w:rFonts w:ascii="Arial" w:hAnsi="Arial" w:cs="Arial"/>
                <w:lang w:val="nl-BE"/>
              </w:rPr>
              <w:t>Yan X, et al. En</w:t>
            </w:r>
            <w:r>
              <w:rPr>
                <w:rFonts w:ascii="Arial" w:hAnsi="Arial" w:cs="Arial"/>
                <w:lang w:val="nl-BE"/>
              </w:rPr>
              <w:t>viron</w:t>
            </w:r>
            <w:r w:rsidR="00F01875">
              <w:rPr>
                <w:rFonts w:ascii="Arial" w:hAnsi="Arial" w:cs="Arial"/>
                <w:lang w:val="nl-BE"/>
              </w:rPr>
              <w:t xml:space="preserve"> </w:t>
            </w:r>
            <w:r>
              <w:rPr>
                <w:rFonts w:ascii="Arial" w:hAnsi="Arial" w:cs="Arial"/>
                <w:lang w:val="nl-BE"/>
              </w:rPr>
              <w:t>Int</w:t>
            </w:r>
            <w:r w:rsidR="00F01875">
              <w:rPr>
                <w:rFonts w:ascii="Arial" w:hAnsi="Arial" w:cs="Arial"/>
                <w:lang w:val="nl-BE"/>
              </w:rPr>
              <w:t xml:space="preserve"> </w:t>
            </w:r>
            <w:r>
              <w:rPr>
                <w:rFonts w:ascii="Arial" w:hAnsi="Arial" w:cs="Arial"/>
                <w:lang w:val="nl-BE"/>
              </w:rPr>
              <w:t>2024;184:108463.</w:t>
            </w:r>
          </w:p>
          <w:p w:rsidRPr="00255178" w:rsidR="00917368" w:rsidP="001F10FE" w:rsidRDefault="00917368" w14:paraId="34A56BE9" w14:textId="77777777">
            <w:pPr>
              <w:rPr>
                <w:rFonts w:ascii="Arial" w:hAnsi="Arial" w:cs="Arial"/>
                <w:lang w:val="nl-BE"/>
              </w:rPr>
            </w:pPr>
          </w:p>
          <w:p w:rsidRPr="00255178" w:rsidR="00917368" w:rsidP="001F10FE" w:rsidRDefault="00917368" w14:paraId="5B079986" w14:textId="77777777">
            <w:pPr>
              <w:rPr>
                <w:rFonts w:ascii="Arial" w:hAnsi="Arial" w:cs="Arial"/>
                <w:lang w:val="nl-BE"/>
              </w:rPr>
            </w:pPr>
          </w:p>
          <w:p w:rsidRPr="00255178" w:rsidR="0033785E" w:rsidP="001F10FE" w:rsidRDefault="0033785E" w14:paraId="6BE1EEEF" w14:textId="77777777">
            <w:pPr>
              <w:rPr>
                <w:rFonts w:ascii="Arial" w:hAnsi="Arial" w:cs="Arial"/>
                <w:lang w:val="nl-BE"/>
              </w:rPr>
            </w:pPr>
          </w:p>
          <w:p w:rsidRPr="00255178" w:rsidR="0033785E" w:rsidP="001F10FE" w:rsidRDefault="0033785E" w14:paraId="4B2C48D8" w14:textId="66FF02DA">
            <w:pPr>
              <w:rPr>
                <w:rFonts w:ascii="Arial" w:hAnsi="Arial" w:cs="Arial"/>
                <w:lang w:val="nl-BE"/>
              </w:rPr>
            </w:pPr>
          </w:p>
          <w:p w:rsidRPr="00255178" w:rsidR="00285171" w:rsidP="001F10FE" w:rsidRDefault="00285171" w14:paraId="601D5EE1" w14:textId="77777777">
            <w:pPr>
              <w:rPr>
                <w:rFonts w:ascii="Arial" w:hAnsi="Arial" w:cs="Arial"/>
                <w:lang w:val="nl-BE"/>
              </w:rPr>
            </w:pPr>
          </w:p>
          <w:p w:rsidR="00CA32FB" w:rsidP="001F10FE" w:rsidRDefault="00CA32FB" w14:paraId="17367045" w14:textId="057B5AF0">
            <w:pPr>
              <w:rPr>
                <w:rFonts w:ascii="Arial" w:hAnsi="Arial" w:cs="Arial"/>
                <w:lang w:val="en-GB"/>
              </w:rPr>
            </w:pPr>
          </w:p>
          <w:p w:rsidRPr="00274B50" w:rsidR="00274B50" w:rsidP="001F10FE" w:rsidRDefault="00274B50" w14:paraId="685C4F79" w14:textId="30FAA1E3">
            <w:pPr>
              <w:rPr>
                <w:rFonts w:ascii="Arial" w:hAnsi="Arial" w:cs="Arial"/>
                <w:lang w:val="en-GB"/>
              </w:rPr>
            </w:pPr>
            <w:r w:rsidRPr="00274B50">
              <w:rPr>
                <w:rFonts w:ascii="Arial" w:hAnsi="Arial" w:cs="Arial"/>
                <w:lang w:val="nl-BE"/>
              </w:rPr>
              <w:t xml:space="preserve">Yang L, et al. </w:t>
            </w:r>
            <w:r w:rsidRPr="00274B50">
              <w:rPr>
                <w:rFonts w:ascii="Arial" w:hAnsi="Arial" w:cs="Arial"/>
                <w:lang w:val="en-GB"/>
              </w:rPr>
              <w:t>Eur Hea</w:t>
            </w:r>
            <w:r w:rsidR="00F01875">
              <w:rPr>
                <w:rFonts w:ascii="Arial" w:hAnsi="Arial" w:cs="Arial"/>
                <w:lang w:val="en-GB"/>
              </w:rPr>
              <w:t>r</w:t>
            </w:r>
            <w:r w:rsidRPr="00274B50">
              <w:rPr>
                <w:rFonts w:ascii="Arial" w:hAnsi="Arial" w:cs="Arial"/>
                <w:lang w:val="en-GB"/>
              </w:rPr>
              <w:t>t J 2015;36:1178-1185.</w:t>
            </w:r>
          </w:p>
          <w:p w:rsidRPr="00274B50" w:rsidR="00CA32FB" w:rsidP="001F10FE" w:rsidRDefault="00CA32FB" w14:paraId="5CA3078A" w14:textId="77777777">
            <w:pPr>
              <w:rPr>
                <w:rFonts w:ascii="Arial" w:hAnsi="Arial" w:cs="Arial"/>
                <w:lang w:val="en-GB"/>
              </w:rPr>
            </w:pPr>
          </w:p>
          <w:p w:rsidRPr="00274B50" w:rsidR="00CA32FB" w:rsidP="001F10FE" w:rsidRDefault="00CA32FB" w14:paraId="4505448E" w14:textId="77777777">
            <w:pPr>
              <w:rPr>
                <w:rFonts w:ascii="Arial" w:hAnsi="Arial" w:cs="Arial"/>
                <w:lang w:val="en-GB"/>
              </w:rPr>
            </w:pPr>
          </w:p>
          <w:p w:rsidRPr="00274B50" w:rsidR="0033785E" w:rsidP="001F10FE" w:rsidRDefault="0033785E" w14:paraId="3B3C6CBC" w14:textId="77777777">
            <w:pPr>
              <w:rPr>
                <w:rFonts w:ascii="Arial" w:hAnsi="Arial" w:cs="Arial"/>
                <w:lang w:val="en-GB"/>
              </w:rPr>
            </w:pPr>
          </w:p>
          <w:p w:rsidRPr="00274B50" w:rsidR="00CA32FB" w:rsidP="001F10FE" w:rsidRDefault="00274B50" w14:paraId="765D56AE" w14:textId="089100DD">
            <w:pPr>
              <w:rPr>
                <w:rFonts w:ascii="Arial" w:hAnsi="Arial" w:cs="Arial"/>
                <w:lang w:val="nl-BE"/>
              </w:rPr>
            </w:pPr>
            <w:r w:rsidRPr="00274B50">
              <w:rPr>
                <w:rFonts w:ascii="Arial" w:hAnsi="Arial" w:cs="Arial"/>
                <w:lang w:val="nl-BE"/>
              </w:rPr>
              <w:t>Kollias A, et al. J</w:t>
            </w:r>
            <w:r>
              <w:rPr>
                <w:rFonts w:ascii="Arial" w:hAnsi="Arial" w:cs="Arial"/>
                <w:lang w:val="nl-BE"/>
              </w:rPr>
              <w:t xml:space="preserve"> Hypertens 2020;38:791-798.</w:t>
            </w:r>
          </w:p>
        </w:tc>
      </w:tr>
    </w:tbl>
    <w:p w:rsidR="00E66E70" w:rsidP="00B747D0" w:rsidRDefault="002A4C7D" w14:paraId="6A05A809" w14:textId="43C40006">
      <w:pPr>
        <w:spacing w:after="0" w:line="240" w:lineRule="auto"/>
        <w:rPr>
          <w:rFonts w:ascii="Arial" w:hAnsi="Arial" w:cs="Arial"/>
          <w:color w:val="1F1F1F"/>
        </w:rPr>
      </w:pPr>
      <w:r w:rsidRPr="00285171">
        <w:rPr>
          <w:rFonts w:ascii="Arial" w:hAnsi="Arial" w:cs="Arial" w:eastAsiaTheme="minorEastAsia"/>
        </w:rPr>
        <w:lastRenderedPageBreak/>
        <w:t>Abbreviations: BP, blood pressure; SBP, systolic blood pressure; DBP: diastolic blood pressure; BL, blood lead; 95% CI: 95% confidence interval; SPHERL: Study for Promotion of Health in Recycling Lead; NHANES: National Health and Nutrition Examination Survey</w:t>
      </w:r>
      <w:r w:rsidRPr="00285171" w:rsidR="6B0BD29E">
        <w:rPr>
          <w:rFonts w:ascii="Arial" w:hAnsi="Arial" w:cs="Arial" w:eastAsiaTheme="minorEastAsia"/>
        </w:rPr>
        <w:t>, IQR: interquartile range;</w:t>
      </w:r>
      <w:r w:rsidRPr="00285171" w:rsidR="4B358A3A">
        <w:rPr>
          <w:rFonts w:ascii="Arial" w:hAnsi="Arial" w:cs="Arial" w:eastAsiaTheme="minorEastAsia"/>
        </w:rPr>
        <w:t xml:space="preserve"> SO</w:t>
      </w:r>
      <w:r w:rsidRPr="00285171" w:rsidR="4B358A3A">
        <w:rPr>
          <w:rFonts w:ascii="Arial" w:hAnsi="Arial" w:cs="Arial" w:eastAsiaTheme="minorEastAsia"/>
          <w:vertAlign w:val="subscript"/>
        </w:rPr>
        <w:t>4</w:t>
      </w:r>
      <w:r w:rsidRPr="00285171" w:rsidR="62E19D32">
        <w:rPr>
          <w:rFonts w:ascii="Arial" w:hAnsi="Arial" w:cs="Arial" w:eastAsiaTheme="minorEastAsia"/>
          <w:vertAlign w:val="superscript"/>
        </w:rPr>
        <w:t>-</w:t>
      </w:r>
      <w:r w:rsidRPr="00285171" w:rsidR="4B358A3A">
        <w:rPr>
          <w:rFonts w:ascii="Arial" w:hAnsi="Arial" w:cs="Arial" w:eastAsiaTheme="minorEastAsia"/>
          <w:vertAlign w:val="superscript"/>
        </w:rPr>
        <w:t>2</w:t>
      </w:r>
      <w:r w:rsidRPr="00285171" w:rsidR="4B358A3A">
        <w:rPr>
          <w:rFonts w:ascii="Arial" w:hAnsi="Arial" w:cs="Arial" w:eastAsiaTheme="minorEastAsia"/>
        </w:rPr>
        <w:t>: sulfate, NO</w:t>
      </w:r>
      <w:r w:rsidRPr="00285171" w:rsidR="4B358A3A">
        <w:rPr>
          <w:rFonts w:ascii="Arial" w:hAnsi="Arial" w:cs="Arial" w:eastAsiaTheme="minorEastAsia"/>
          <w:vertAlign w:val="subscript"/>
        </w:rPr>
        <w:t>3</w:t>
      </w:r>
      <w:r w:rsidRPr="00285171" w:rsidR="35C50F46">
        <w:rPr>
          <w:rFonts w:ascii="Arial" w:hAnsi="Arial" w:cs="Arial" w:eastAsiaTheme="minorEastAsia"/>
          <w:vertAlign w:val="superscript"/>
        </w:rPr>
        <w:t>-</w:t>
      </w:r>
      <w:r w:rsidRPr="00285171" w:rsidR="4B358A3A">
        <w:rPr>
          <w:rFonts w:ascii="Arial" w:hAnsi="Arial" w:cs="Arial" w:eastAsiaTheme="minorEastAsia"/>
        </w:rPr>
        <w:t>: nitrate, NH</w:t>
      </w:r>
      <w:r w:rsidRPr="00285171" w:rsidR="4B358A3A">
        <w:rPr>
          <w:rFonts w:ascii="Arial" w:hAnsi="Arial" w:cs="Arial" w:eastAsiaTheme="minorEastAsia"/>
          <w:vertAlign w:val="subscript"/>
        </w:rPr>
        <w:t>4</w:t>
      </w:r>
      <w:r w:rsidRPr="00285171" w:rsidR="4B358A3A">
        <w:rPr>
          <w:rFonts w:ascii="Arial" w:hAnsi="Arial" w:cs="Arial" w:eastAsiaTheme="minorEastAsia"/>
          <w:vertAlign w:val="superscript"/>
        </w:rPr>
        <w:t>+</w:t>
      </w:r>
      <w:r w:rsidRPr="00285171" w:rsidR="4B358A3A">
        <w:rPr>
          <w:rFonts w:ascii="Arial" w:hAnsi="Arial" w:cs="Arial" w:eastAsiaTheme="minorEastAsia"/>
        </w:rPr>
        <w:t>: ammonium, OM: organic matter, BC: black carbon;</w:t>
      </w:r>
      <w:r w:rsidRPr="00285171" w:rsidR="6895C6BF">
        <w:rPr>
          <w:rFonts w:ascii="Arial" w:hAnsi="Arial" w:cs="Arial" w:eastAsiaTheme="minorEastAsia"/>
        </w:rPr>
        <w:t xml:space="preserve"> Lden: average noise level during day, evening and night; </w:t>
      </w:r>
      <w:r w:rsidRPr="00285171" w:rsidR="56660FFB">
        <w:rPr>
          <w:rFonts w:ascii="Arial" w:hAnsi="Arial" w:cs="Arial" w:eastAsiaTheme="minorEastAsia"/>
        </w:rPr>
        <w:t>Ln - average noise level during night;</w:t>
      </w:r>
      <w:r w:rsidRPr="00285171" w:rsidR="0634B0DA">
        <w:rPr>
          <w:rFonts w:ascii="Arial" w:hAnsi="Arial" w:cs="Arial" w:eastAsiaTheme="minorEastAsia"/>
        </w:rPr>
        <w:t xml:space="preserve"> LAN:  outdoor light at night; </w:t>
      </w:r>
      <w:r w:rsidRPr="00285171" w:rsidR="70584296">
        <w:rPr>
          <w:rFonts w:ascii="Arial" w:hAnsi="Arial" w:cs="Arial" w:eastAsiaTheme="minorEastAsia"/>
        </w:rPr>
        <w:t>ALAN</w:t>
      </w:r>
      <w:r w:rsidRPr="00285171" w:rsidR="0FA193B9">
        <w:rPr>
          <w:rFonts w:ascii="Arial" w:hAnsi="Arial" w:cs="Arial" w:eastAsiaTheme="minorEastAsia"/>
        </w:rPr>
        <w:t>:</w:t>
      </w:r>
      <w:r w:rsidRPr="00285171" w:rsidR="043C5C91">
        <w:rPr>
          <w:rFonts w:ascii="Arial" w:hAnsi="Arial" w:cs="Arial" w:eastAsiaTheme="minorEastAsia"/>
        </w:rPr>
        <w:t xml:space="preserve"> outdoor artificial light-at-night</w:t>
      </w:r>
      <w:r w:rsidRPr="00285171" w:rsidR="001C065C">
        <w:rPr>
          <w:rFonts w:ascii="Arial" w:hAnsi="Arial" w:cs="Arial" w:eastAsiaTheme="minorEastAsia"/>
        </w:rPr>
        <w:t xml:space="preserve">; DTR: </w:t>
      </w:r>
      <w:r w:rsidRPr="00285171" w:rsidR="001C065C">
        <w:rPr>
          <w:rFonts w:ascii="Arial" w:hAnsi="Arial" w:cs="Arial"/>
          <w:color w:val="1F1F1F"/>
        </w:rPr>
        <w:t>diurnal temperature range</w:t>
      </w:r>
      <w:r w:rsidRPr="00285171" w:rsidR="0033785E">
        <w:rPr>
          <w:rFonts w:ascii="Arial" w:hAnsi="Arial" w:cs="Arial"/>
          <w:color w:val="1F1F1F"/>
        </w:rPr>
        <w:t>; PP: pulse pressure</w:t>
      </w:r>
      <w:r w:rsidR="00285171">
        <w:rPr>
          <w:rFonts w:ascii="Arial" w:hAnsi="Arial" w:cs="Arial"/>
          <w:color w:val="1F1F1F"/>
        </w:rPr>
        <w:t>.</w:t>
      </w:r>
    </w:p>
    <w:p w:rsidR="00894312" w:rsidP="00B747D0" w:rsidRDefault="00894312" w14:paraId="5141C989" w14:textId="63DD6110">
      <w:pPr>
        <w:spacing w:after="0" w:line="240" w:lineRule="auto"/>
        <w:rPr>
          <w:rFonts w:ascii="Arial" w:hAnsi="Arial" w:cs="Arial"/>
          <w:color w:val="1F1F1F"/>
        </w:rPr>
      </w:pPr>
    </w:p>
    <w:p w:rsidR="00894312" w:rsidP="00B747D0" w:rsidRDefault="00894312" w14:paraId="3EE189EA" w14:textId="6D74AD72">
      <w:pPr>
        <w:spacing w:after="0" w:line="240" w:lineRule="auto"/>
        <w:rPr>
          <w:rFonts w:ascii="Arial" w:hAnsi="Arial" w:cs="Arial"/>
          <w:color w:val="1F1F1F"/>
        </w:rPr>
      </w:pPr>
    </w:p>
    <w:p w:rsidRPr="00285171" w:rsidR="00894312" w:rsidP="00894312" w:rsidRDefault="00894312" w14:paraId="40CC35DC" w14:textId="77777777">
      <w:pPr>
        <w:spacing w:after="0" w:line="480" w:lineRule="auto"/>
        <w:rPr>
          <w:rFonts w:ascii="Arial" w:hAnsi="Arial" w:cs="Arial"/>
        </w:rPr>
      </w:pPr>
    </w:p>
    <w:sectPr w:rsidRPr="00285171" w:rsidR="00894312" w:rsidSect="00285171">
      <w:pgSz w:w="12240" w:h="15840" w:orient="portrait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3F69"/>
    <w:multiLevelType w:val="hybridMultilevel"/>
    <w:tmpl w:val="4B186550"/>
    <w:lvl w:ilvl="0" w:tplc="4BD47272">
      <w:start w:val="1"/>
      <w:numFmt w:val="decimal"/>
      <w:lvlText w:val="(%1)"/>
      <w:lvlJc w:val="left"/>
      <w:pPr>
        <w:ind w:left="720" w:hanging="360"/>
      </w:pPr>
    </w:lvl>
    <w:lvl w:ilvl="1" w:tplc="0AF6F9B2">
      <w:start w:val="1"/>
      <w:numFmt w:val="lowerLetter"/>
      <w:lvlText w:val="%2."/>
      <w:lvlJc w:val="left"/>
      <w:pPr>
        <w:ind w:left="1440" w:hanging="360"/>
      </w:pPr>
    </w:lvl>
    <w:lvl w:ilvl="2" w:tplc="D3D4F4F4">
      <w:start w:val="1"/>
      <w:numFmt w:val="lowerRoman"/>
      <w:lvlText w:val="%3."/>
      <w:lvlJc w:val="right"/>
      <w:pPr>
        <w:ind w:left="2160" w:hanging="180"/>
      </w:pPr>
    </w:lvl>
    <w:lvl w:ilvl="3" w:tplc="D9843DE2">
      <w:start w:val="1"/>
      <w:numFmt w:val="decimal"/>
      <w:lvlText w:val="%4."/>
      <w:lvlJc w:val="left"/>
      <w:pPr>
        <w:ind w:left="2880" w:hanging="360"/>
      </w:pPr>
    </w:lvl>
    <w:lvl w:ilvl="4" w:tplc="85E65C14">
      <w:start w:val="1"/>
      <w:numFmt w:val="lowerLetter"/>
      <w:lvlText w:val="%5."/>
      <w:lvlJc w:val="left"/>
      <w:pPr>
        <w:ind w:left="3600" w:hanging="360"/>
      </w:pPr>
    </w:lvl>
    <w:lvl w:ilvl="5" w:tplc="F7A65EEE">
      <w:start w:val="1"/>
      <w:numFmt w:val="lowerRoman"/>
      <w:lvlText w:val="%6."/>
      <w:lvlJc w:val="right"/>
      <w:pPr>
        <w:ind w:left="4320" w:hanging="180"/>
      </w:pPr>
    </w:lvl>
    <w:lvl w:ilvl="6" w:tplc="69488DBC">
      <w:start w:val="1"/>
      <w:numFmt w:val="decimal"/>
      <w:lvlText w:val="%7."/>
      <w:lvlJc w:val="left"/>
      <w:pPr>
        <w:ind w:left="5040" w:hanging="360"/>
      </w:pPr>
    </w:lvl>
    <w:lvl w:ilvl="7" w:tplc="EEB062A2">
      <w:start w:val="1"/>
      <w:numFmt w:val="lowerLetter"/>
      <w:lvlText w:val="%8."/>
      <w:lvlJc w:val="left"/>
      <w:pPr>
        <w:ind w:left="5760" w:hanging="360"/>
      </w:pPr>
    </w:lvl>
    <w:lvl w:ilvl="8" w:tplc="69B6D67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40EB3"/>
    <w:multiLevelType w:val="hybridMultilevel"/>
    <w:tmpl w:val="494EAC34"/>
    <w:lvl w:ilvl="0" w:tplc="0409000F">
      <w:start w:val="1"/>
      <w:numFmt w:val="decimal"/>
      <w:lvlText w:val="%1."/>
      <w:lvlJc w:val="left"/>
      <w:pPr>
        <w:ind w:left="436" w:hanging="360"/>
      </w:p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" w15:restartNumberingAfterBreak="0">
    <w:nsid w:val="32FF2D93"/>
    <w:multiLevelType w:val="hybridMultilevel"/>
    <w:tmpl w:val="4600CB94"/>
    <w:lvl w:ilvl="0" w:tplc="C1EC1266"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Calibri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2A3F7DD"/>
    <w:multiLevelType w:val="hybridMultilevel"/>
    <w:tmpl w:val="EB98A4E4"/>
    <w:lvl w:ilvl="0" w:tplc="384C1DFC">
      <w:start w:val="1"/>
      <w:numFmt w:val="decimal"/>
      <w:lvlText w:val="(%1)"/>
      <w:lvlJc w:val="left"/>
      <w:pPr>
        <w:ind w:left="720" w:hanging="360"/>
      </w:pPr>
    </w:lvl>
    <w:lvl w:ilvl="1" w:tplc="D7BE0BF6">
      <w:start w:val="1"/>
      <w:numFmt w:val="lowerLetter"/>
      <w:lvlText w:val="%2."/>
      <w:lvlJc w:val="left"/>
      <w:pPr>
        <w:ind w:left="1440" w:hanging="360"/>
      </w:pPr>
    </w:lvl>
    <w:lvl w:ilvl="2" w:tplc="19704348">
      <w:start w:val="1"/>
      <w:numFmt w:val="lowerRoman"/>
      <w:lvlText w:val="%3."/>
      <w:lvlJc w:val="right"/>
      <w:pPr>
        <w:ind w:left="2160" w:hanging="180"/>
      </w:pPr>
    </w:lvl>
    <w:lvl w:ilvl="3" w:tplc="A0A44A74">
      <w:start w:val="1"/>
      <w:numFmt w:val="decimal"/>
      <w:lvlText w:val="%4."/>
      <w:lvlJc w:val="left"/>
      <w:pPr>
        <w:ind w:left="2880" w:hanging="360"/>
      </w:pPr>
    </w:lvl>
    <w:lvl w:ilvl="4" w:tplc="C0309B68">
      <w:start w:val="1"/>
      <w:numFmt w:val="lowerLetter"/>
      <w:lvlText w:val="%5."/>
      <w:lvlJc w:val="left"/>
      <w:pPr>
        <w:ind w:left="3600" w:hanging="360"/>
      </w:pPr>
    </w:lvl>
    <w:lvl w:ilvl="5" w:tplc="4E4E56DE">
      <w:start w:val="1"/>
      <w:numFmt w:val="lowerRoman"/>
      <w:lvlText w:val="%6."/>
      <w:lvlJc w:val="right"/>
      <w:pPr>
        <w:ind w:left="4320" w:hanging="180"/>
      </w:pPr>
    </w:lvl>
    <w:lvl w:ilvl="6" w:tplc="F3989A62">
      <w:start w:val="1"/>
      <w:numFmt w:val="decimal"/>
      <w:lvlText w:val="%7."/>
      <w:lvlJc w:val="left"/>
      <w:pPr>
        <w:ind w:left="5040" w:hanging="360"/>
      </w:pPr>
    </w:lvl>
    <w:lvl w:ilvl="7" w:tplc="493E5B88">
      <w:start w:val="1"/>
      <w:numFmt w:val="lowerLetter"/>
      <w:lvlText w:val="%8."/>
      <w:lvlJc w:val="left"/>
      <w:pPr>
        <w:ind w:left="5760" w:hanging="360"/>
      </w:pPr>
    </w:lvl>
    <w:lvl w:ilvl="8" w:tplc="0980CD6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0031D"/>
    <w:multiLevelType w:val="hybridMultilevel"/>
    <w:tmpl w:val="A936EC7E"/>
    <w:lvl w:ilvl="0" w:tplc="46A0E4E2">
      <w:start w:val="1"/>
      <w:numFmt w:val="decimal"/>
      <w:lvlText w:val="(%1)"/>
      <w:lvlJc w:val="left"/>
      <w:pPr>
        <w:ind w:left="720" w:hanging="360"/>
      </w:pPr>
    </w:lvl>
    <w:lvl w:ilvl="1" w:tplc="501CA820">
      <w:start w:val="1"/>
      <w:numFmt w:val="lowerLetter"/>
      <w:lvlText w:val="%2."/>
      <w:lvlJc w:val="left"/>
      <w:pPr>
        <w:ind w:left="1440" w:hanging="360"/>
      </w:pPr>
    </w:lvl>
    <w:lvl w:ilvl="2" w:tplc="3D682CCE">
      <w:start w:val="1"/>
      <w:numFmt w:val="lowerRoman"/>
      <w:lvlText w:val="%3."/>
      <w:lvlJc w:val="right"/>
      <w:pPr>
        <w:ind w:left="2160" w:hanging="180"/>
      </w:pPr>
    </w:lvl>
    <w:lvl w:ilvl="3" w:tplc="38E4F57E">
      <w:start w:val="1"/>
      <w:numFmt w:val="decimal"/>
      <w:lvlText w:val="%4."/>
      <w:lvlJc w:val="left"/>
      <w:pPr>
        <w:ind w:left="2880" w:hanging="360"/>
      </w:pPr>
    </w:lvl>
    <w:lvl w:ilvl="4" w:tplc="A9825EB6">
      <w:start w:val="1"/>
      <w:numFmt w:val="lowerLetter"/>
      <w:lvlText w:val="%5."/>
      <w:lvlJc w:val="left"/>
      <w:pPr>
        <w:ind w:left="3600" w:hanging="360"/>
      </w:pPr>
    </w:lvl>
    <w:lvl w:ilvl="5" w:tplc="DC6EE774">
      <w:start w:val="1"/>
      <w:numFmt w:val="lowerRoman"/>
      <w:lvlText w:val="%6."/>
      <w:lvlJc w:val="right"/>
      <w:pPr>
        <w:ind w:left="4320" w:hanging="180"/>
      </w:pPr>
    </w:lvl>
    <w:lvl w:ilvl="6" w:tplc="DEF869E6">
      <w:start w:val="1"/>
      <w:numFmt w:val="decimal"/>
      <w:lvlText w:val="%7."/>
      <w:lvlJc w:val="left"/>
      <w:pPr>
        <w:ind w:left="5040" w:hanging="360"/>
      </w:pPr>
    </w:lvl>
    <w:lvl w:ilvl="7" w:tplc="09102CA2">
      <w:start w:val="1"/>
      <w:numFmt w:val="lowerLetter"/>
      <w:lvlText w:val="%8."/>
      <w:lvlJc w:val="left"/>
      <w:pPr>
        <w:ind w:left="5760" w:hanging="360"/>
      </w:pPr>
    </w:lvl>
    <w:lvl w:ilvl="8" w:tplc="922037D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533B0E"/>
    <w:multiLevelType w:val="hybridMultilevel"/>
    <w:tmpl w:val="56BA90C6"/>
    <w:lvl w:ilvl="0" w:tplc="74EE58D6">
      <w:start w:val="1"/>
      <w:numFmt w:val="decimal"/>
      <w:lvlText w:val="(%1)"/>
      <w:lvlJc w:val="left"/>
      <w:pPr>
        <w:ind w:left="720" w:hanging="360"/>
      </w:pPr>
    </w:lvl>
    <w:lvl w:ilvl="1" w:tplc="71426F2C">
      <w:start w:val="1"/>
      <w:numFmt w:val="lowerLetter"/>
      <w:lvlText w:val="%2."/>
      <w:lvlJc w:val="left"/>
      <w:pPr>
        <w:ind w:left="1440" w:hanging="360"/>
      </w:pPr>
    </w:lvl>
    <w:lvl w:ilvl="2" w:tplc="43464C6E">
      <w:start w:val="1"/>
      <w:numFmt w:val="lowerRoman"/>
      <w:lvlText w:val="%3."/>
      <w:lvlJc w:val="right"/>
      <w:pPr>
        <w:ind w:left="2160" w:hanging="180"/>
      </w:pPr>
    </w:lvl>
    <w:lvl w:ilvl="3" w:tplc="6512C5BA">
      <w:start w:val="1"/>
      <w:numFmt w:val="decimal"/>
      <w:lvlText w:val="%4."/>
      <w:lvlJc w:val="left"/>
      <w:pPr>
        <w:ind w:left="2880" w:hanging="360"/>
      </w:pPr>
    </w:lvl>
    <w:lvl w:ilvl="4" w:tplc="15220942">
      <w:start w:val="1"/>
      <w:numFmt w:val="lowerLetter"/>
      <w:lvlText w:val="%5."/>
      <w:lvlJc w:val="left"/>
      <w:pPr>
        <w:ind w:left="3600" w:hanging="360"/>
      </w:pPr>
    </w:lvl>
    <w:lvl w:ilvl="5" w:tplc="9D2E70C6">
      <w:start w:val="1"/>
      <w:numFmt w:val="lowerRoman"/>
      <w:lvlText w:val="%6."/>
      <w:lvlJc w:val="right"/>
      <w:pPr>
        <w:ind w:left="4320" w:hanging="180"/>
      </w:pPr>
    </w:lvl>
    <w:lvl w:ilvl="6" w:tplc="F746BF7E">
      <w:start w:val="1"/>
      <w:numFmt w:val="decimal"/>
      <w:lvlText w:val="%7."/>
      <w:lvlJc w:val="left"/>
      <w:pPr>
        <w:ind w:left="5040" w:hanging="360"/>
      </w:pPr>
    </w:lvl>
    <w:lvl w:ilvl="7" w:tplc="009CB2CA">
      <w:start w:val="1"/>
      <w:numFmt w:val="lowerLetter"/>
      <w:lvlText w:val="%8."/>
      <w:lvlJc w:val="left"/>
      <w:pPr>
        <w:ind w:left="5760" w:hanging="360"/>
      </w:pPr>
    </w:lvl>
    <w:lvl w:ilvl="8" w:tplc="7D4E7CE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E216D5"/>
    <w:multiLevelType w:val="hybridMultilevel"/>
    <w:tmpl w:val="53CC2FF6"/>
    <w:lvl w:ilvl="0" w:tplc="B7EED02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FDC"/>
    <w:rsid w:val="000A1348"/>
    <w:rsid w:val="000E3FCF"/>
    <w:rsid w:val="00136281"/>
    <w:rsid w:val="00191B36"/>
    <w:rsid w:val="001C065C"/>
    <w:rsid w:val="001F10FE"/>
    <w:rsid w:val="00255178"/>
    <w:rsid w:val="00274B50"/>
    <w:rsid w:val="00276A73"/>
    <w:rsid w:val="00285171"/>
    <w:rsid w:val="002A4C7D"/>
    <w:rsid w:val="002D71EB"/>
    <w:rsid w:val="002F7951"/>
    <w:rsid w:val="0033785E"/>
    <w:rsid w:val="0036749E"/>
    <w:rsid w:val="003B7C1D"/>
    <w:rsid w:val="00451FDC"/>
    <w:rsid w:val="00550D59"/>
    <w:rsid w:val="00564783"/>
    <w:rsid w:val="006169F1"/>
    <w:rsid w:val="00632F23"/>
    <w:rsid w:val="00842B25"/>
    <w:rsid w:val="00894312"/>
    <w:rsid w:val="00917368"/>
    <w:rsid w:val="00944681"/>
    <w:rsid w:val="00984028"/>
    <w:rsid w:val="009C7E09"/>
    <w:rsid w:val="00A87C58"/>
    <w:rsid w:val="00B404C7"/>
    <w:rsid w:val="00B747D0"/>
    <w:rsid w:val="00CA32FB"/>
    <w:rsid w:val="00CF6A8B"/>
    <w:rsid w:val="00D11B78"/>
    <w:rsid w:val="00E66E70"/>
    <w:rsid w:val="00F01875"/>
    <w:rsid w:val="00F04921"/>
    <w:rsid w:val="00F26345"/>
    <w:rsid w:val="00FB072E"/>
    <w:rsid w:val="01131E01"/>
    <w:rsid w:val="02245507"/>
    <w:rsid w:val="0304546B"/>
    <w:rsid w:val="0421E622"/>
    <w:rsid w:val="043C5C91"/>
    <w:rsid w:val="05B45C7F"/>
    <w:rsid w:val="06063307"/>
    <w:rsid w:val="0606E9C7"/>
    <w:rsid w:val="0634B0DA"/>
    <w:rsid w:val="0875F0A7"/>
    <w:rsid w:val="0891B0B9"/>
    <w:rsid w:val="0A35F22D"/>
    <w:rsid w:val="0AC961CF"/>
    <w:rsid w:val="0C4190CC"/>
    <w:rsid w:val="0D79FF96"/>
    <w:rsid w:val="0DE84E16"/>
    <w:rsid w:val="0E5E247B"/>
    <w:rsid w:val="0F1807A1"/>
    <w:rsid w:val="0F4D26E6"/>
    <w:rsid w:val="0F64D17C"/>
    <w:rsid w:val="0FA193B9"/>
    <w:rsid w:val="112F2AE2"/>
    <w:rsid w:val="11643728"/>
    <w:rsid w:val="11980CDC"/>
    <w:rsid w:val="12AF2468"/>
    <w:rsid w:val="138FD68A"/>
    <w:rsid w:val="14911B10"/>
    <w:rsid w:val="1657D067"/>
    <w:rsid w:val="1692BF6D"/>
    <w:rsid w:val="170E6A7D"/>
    <w:rsid w:val="174E2DC8"/>
    <w:rsid w:val="195A9502"/>
    <w:rsid w:val="19B59438"/>
    <w:rsid w:val="1A31AAD7"/>
    <w:rsid w:val="1A76338B"/>
    <w:rsid w:val="1C4B11B5"/>
    <w:rsid w:val="1D167876"/>
    <w:rsid w:val="1D713DCF"/>
    <w:rsid w:val="1F371FD5"/>
    <w:rsid w:val="1FDE215B"/>
    <w:rsid w:val="1FE41EFA"/>
    <w:rsid w:val="202BDD71"/>
    <w:rsid w:val="21463433"/>
    <w:rsid w:val="218CA077"/>
    <w:rsid w:val="220199BD"/>
    <w:rsid w:val="229683B1"/>
    <w:rsid w:val="22DB2601"/>
    <w:rsid w:val="238A1F7C"/>
    <w:rsid w:val="2477BA4A"/>
    <w:rsid w:val="24BECF82"/>
    <w:rsid w:val="24D2C27D"/>
    <w:rsid w:val="254EA97A"/>
    <w:rsid w:val="25F962C7"/>
    <w:rsid w:val="2680E288"/>
    <w:rsid w:val="27DC2D68"/>
    <w:rsid w:val="2840D79B"/>
    <w:rsid w:val="29162100"/>
    <w:rsid w:val="296D95E1"/>
    <w:rsid w:val="2CB3E6ED"/>
    <w:rsid w:val="2D97832F"/>
    <w:rsid w:val="2E217F74"/>
    <w:rsid w:val="2F677BAD"/>
    <w:rsid w:val="2F74F696"/>
    <w:rsid w:val="2F81B2C4"/>
    <w:rsid w:val="30AD7715"/>
    <w:rsid w:val="30AFE826"/>
    <w:rsid w:val="318BAEBC"/>
    <w:rsid w:val="31E3F21E"/>
    <w:rsid w:val="31F7DC20"/>
    <w:rsid w:val="338C693C"/>
    <w:rsid w:val="3580630F"/>
    <w:rsid w:val="35C50F46"/>
    <w:rsid w:val="35D439AD"/>
    <w:rsid w:val="37B4668C"/>
    <w:rsid w:val="37C4A30B"/>
    <w:rsid w:val="382653A3"/>
    <w:rsid w:val="3858FBA0"/>
    <w:rsid w:val="39F2C623"/>
    <w:rsid w:val="3A4C7B8C"/>
    <w:rsid w:val="3A7D8604"/>
    <w:rsid w:val="3AFC6672"/>
    <w:rsid w:val="3B4F7968"/>
    <w:rsid w:val="3B65D421"/>
    <w:rsid w:val="3BBC92AD"/>
    <w:rsid w:val="3D5074F1"/>
    <w:rsid w:val="3D63C662"/>
    <w:rsid w:val="3DD2B62C"/>
    <w:rsid w:val="3E3480A8"/>
    <w:rsid w:val="3F2C28D0"/>
    <w:rsid w:val="3F32EBE3"/>
    <w:rsid w:val="3FB951FD"/>
    <w:rsid w:val="3FF8A42A"/>
    <w:rsid w:val="4063F515"/>
    <w:rsid w:val="406BD9F1"/>
    <w:rsid w:val="4087D317"/>
    <w:rsid w:val="40DC3C87"/>
    <w:rsid w:val="443D56AC"/>
    <w:rsid w:val="446A0E5B"/>
    <w:rsid w:val="44CDF005"/>
    <w:rsid w:val="44EF6072"/>
    <w:rsid w:val="46387B83"/>
    <w:rsid w:val="46D4138F"/>
    <w:rsid w:val="47A94348"/>
    <w:rsid w:val="47B90CE0"/>
    <w:rsid w:val="47E54D62"/>
    <w:rsid w:val="485D7B91"/>
    <w:rsid w:val="48DCF422"/>
    <w:rsid w:val="49779B9F"/>
    <w:rsid w:val="499DFE73"/>
    <w:rsid w:val="49CD7FF9"/>
    <w:rsid w:val="4B358A3A"/>
    <w:rsid w:val="4C83448D"/>
    <w:rsid w:val="4C8565BF"/>
    <w:rsid w:val="4CF71B07"/>
    <w:rsid w:val="4E54E082"/>
    <w:rsid w:val="4ED10C07"/>
    <w:rsid w:val="4F65A2CA"/>
    <w:rsid w:val="4FCDA2A8"/>
    <w:rsid w:val="51978FAE"/>
    <w:rsid w:val="526AF00A"/>
    <w:rsid w:val="52DD6908"/>
    <w:rsid w:val="53E4A9C2"/>
    <w:rsid w:val="548E8815"/>
    <w:rsid w:val="5520D26D"/>
    <w:rsid w:val="55C529CC"/>
    <w:rsid w:val="55C6CA1B"/>
    <w:rsid w:val="564F381A"/>
    <w:rsid w:val="5650D745"/>
    <w:rsid w:val="565D95FF"/>
    <w:rsid w:val="56660FFB"/>
    <w:rsid w:val="5740EBA5"/>
    <w:rsid w:val="5792451C"/>
    <w:rsid w:val="57C90050"/>
    <w:rsid w:val="580B9F1F"/>
    <w:rsid w:val="5987B435"/>
    <w:rsid w:val="59F919CF"/>
    <w:rsid w:val="5A1F776E"/>
    <w:rsid w:val="5A8DAA17"/>
    <w:rsid w:val="5B2A2A32"/>
    <w:rsid w:val="5D9C193A"/>
    <w:rsid w:val="5DDAB3D7"/>
    <w:rsid w:val="5E553CEC"/>
    <w:rsid w:val="6022D6C8"/>
    <w:rsid w:val="60F15165"/>
    <w:rsid w:val="60F71E4A"/>
    <w:rsid w:val="611A51E7"/>
    <w:rsid w:val="6154CD95"/>
    <w:rsid w:val="61601DA6"/>
    <w:rsid w:val="61D8A289"/>
    <w:rsid w:val="61E95F58"/>
    <w:rsid w:val="62B960C9"/>
    <w:rsid w:val="62E19D32"/>
    <w:rsid w:val="638900C5"/>
    <w:rsid w:val="64180F3D"/>
    <w:rsid w:val="642A71FA"/>
    <w:rsid w:val="64496CC1"/>
    <w:rsid w:val="659CD590"/>
    <w:rsid w:val="66200030"/>
    <w:rsid w:val="662D4C07"/>
    <w:rsid w:val="66732088"/>
    <w:rsid w:val="66E637FF"/>
    <w:rsid w:val="6895C6BF"/>
    <w:rsid w:val="6A708FDA"/>
    <w:rsid w:val="6ACE8E35"/>
    <w:rsid w:val="6AE3E06D"/>
    <w:rsid w:val="6B0BD29E"/>
    <w:rsid w:val="6B2D55E3"/>
    <w:rsid w:val="6B6766D2"/>
    <w:rsid w:val="6BB6FCE7"/>
    <w:rsid w:val="6BB9C24B"/>
    <w:rsid w:val="6D2CEC3E"/>
    <w:rsid w:val="6ED4980A"/>
    <w:rsid w:val="6F3642C3"/>
    <w:rsid w:val="70584296"/>
    <w:rsid w:val="70B9D44F"/>
    <w:rsid w:val="70D9AA76"/>
    <w:rsid w:val="716535CC"/>
    <w:rsid w:val="7177419D"/>
    <w:rsid w:val="71CCBC90"/>
    <w:rsid w:val="721E22D8"/>
    <w:rsid w:val="7271B715"/>
    <w:rsid w:val="727B6153"/>
    <w:rsid w:val="733704E7"/>
    <w:rsid w:val="745D7F5A"/>
    <w:rsid w:val="74B6B57A"/>
    <w:rsid w:val="755628BE"/>
    <w:rsid w:val="758508F0"/>
    <w:rsid w:val="75A0CD14"/>
    <w:rsid w:val="75F2C1BC"/>
    <w:rsid w:val="76A2E2E6"/>
    <w:rsid w:val="76C21354"/>
    <w:rsid w:val="7823096C"/>
    <w:rsid w:val="79D44EDD"/>
    <w:rsid w:val="7A011C07"/>
    <w:rsid w:val="7A1B7878"/>
    <w:rsid w:val="7A781758"/>
    <w:rsid w:val="7B160146"/>
    <w:rsid w:val="7BAF2E81"/>
    <w:rsid w:val="7BFAD910"/>
    <w:rsid w:val="7EF7E802"/>
    <w:rsid w:val="7FFCD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16B9"/>
  <w15:chartTrackingRefBased/>
  <w15:docId w15:val="{29CB0F18-DFC8-415F-B4CE-28C86FFB2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FDC"/>
    <w:pPr>
      <w:ind w:left="720"/>
      <w:contextualSpacing/>
    </w:pPr>
    <w:rPr>
      <w:rFonts w:eastAsia="SimSun"/>
      <w:kern w:val="2"/>
      <w:lang w:val="pl-PL"/>
      <w14:ligatures w14:val="standardContextual"/>
    </w:rPr>
  </w:style>
  <w:style w:type="table" w:styleId="TableGrid">
    <w:name w:val="Table Grid"/>
    <w:basedOn w:val="TableNormal"/>
    <w:uiPriority w:val="39"/>
    <w:rsid w:val="00451FDC"/>
    <w:pPr>
      <w:spacing w:after="0" w:line="240" w:lineRule="auto"/>
    </w:pPr>
    <w:rPr>
      <w:rFonts w:eastAsia="SimSun"/>
      <w:kern w:val="2"/>
      <w:lang w:val="pl-PL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Strong">
    <w:name w:val="Strong"/>
    <w:basedOn w:val="DefaultParagraphFont"/>
    <w:uiPriority w:val="22"/>
    <w:qFormat/>
    <w:rsid w:val="00B404C7"/>
    <w:rPr>
      <w:b/>
      <w:bCs/>
    </w:rPr>
  </w:style>
  <w:style w:type="character" w:styleId="Emphasis">
    <w:name w:val="Emphasis"/>
    <w:basedOn w:val="DefaultParagraphFont"/>
    <w:uiPriority w:val="20"/>
    <w:qFormat/>
    <w:rsid w:val="009C7E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5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xmlns:thm15="http://schemas.microsoft.com/office/thememl/2012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1D239-CA3C-4782-A95D-D2E517E5EA0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ktoria Wojciechowska</dc:creator>
  <keywords/>
  <dc:description/>
  <lastModifiedBy>Wiktoria Wojciechowska</lastModifiedBy>
  <revision>21</revision>
  <dcterms:created xsi:type="dcterms:W3CDTF">2025-12-17T07:00:00.0000000Z</dcterms:created>
  <dcterms:modified xsi:type="dcterms:W3CDTF">2025-12-19T14:25:00.3185633Z</dcterms:modified>
</coreProperties>
</file>